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843"/>
        <w:gridCol w:w="1701"/>
        <w:gridCol w:w="4834"/>
        <w:gridCol w:w="1119"/>
      </w:tblGrid>
      <w:tr w:rsidR="00CB6EDF" w:rsidRPr="005F631A" w14:paraId="473F8A5C" w14:textId="77777777" w:rsidTr="00AB01EF">
        <w:trPr>
          <w:trHeight w:val="483"/>
          <w:jc w:val="center"/>
        </w:trPr>
        <w:tc>
          <w:tcPr>
            <w:tcW w:w="13745" w:type="dxa"/>
            <w:gridSpan w:val="6"/>
            <w:shd w:val="clear" w:color="auto" w:fill="D9D9D9" w:themeFill="background1" w:themeFillShade="D9"/>
          </w:tcPr>
          <w:p w14:paraId="42EC8E78" w14:textId="77777777" w:rsidR="00CB6EDF" w:rsidRPr="005F631A" w:rsidRDefault="00CB6EDF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082259AE" w14:textId="4D6E1D9F" w:rsidR="00CB6EDF" w:rsidRPr="005F631A" w:rsidRDefault="005F2C4E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Supplementary data </w:t>
            </w:r>
            <w:r w:rsidR="00CB6EDF" w:rsidRPr="005F631A">
              <w:rPr>
                <w:rFonts w:ascii="Helvetica" w:hAnsi="Helvetica"/>
                <w:b/>
                <w:bCs/>
                <w:sz w:val="18"/>
                <w:szCs w:val="18"/>
              </w:rPr>
              <w:t>1. Behavioural analysis</w:t>
            </w:r>
          </w:p>
          <w:p w14:paraId="449946D7" w14:textId="77777777" w:rsidR="00CB6EDF" w:rsidRPr="005F631A" w:rsidRDefault="00CB6EDF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</w:tr>
      <w:tr w:rsidR="005B2270" w:rsidRPr="005F631A" w14:paraId="2B7F54C3" w14:textId="77777777" w:rsidTr="00AB01EF">
        <w:trPr>
          <w:trHeight w:val="50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ABC69B" w14:textId="77777777" w:rsidR="00DF2FBB" w:rsidRPr="005F631A" w:rsidRDefault="00DF2FBB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6D455782" w14:textId="77777777" w:rsidR="00DF2FBB" w:rsidRPr="005F631A" w:rsidRDefault="00DF2FBB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Figur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3B1190" w14:textId="77777777" w:rsidR="00DF2FBB" w:rsidRPr="005F631A" w:rsidRDefault="00DF2FBB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sure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1D7431" w14:textId="18AD362E" w:rsidR="00DF2FBB" w:rsidRPr="005F631A" w:rsidRDefault="00DF2FBB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</w:r>
            <w:r w:rsidR="00D17897" w:rsidRPr="005F631A">
              <w:rPr>
                <w:rFonts w:ascii="Helvetica" w:hAnsi="Helvetica"/>
                <w:b/>
                <w:bCs/>
                <w:sz w:val="18"/>
                <w:szCs w:val="18"/>
              </w:rPr>
              <w:t>Mea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FF3C16" w14:textId="39337451" w:rsidR="00DF2FBB" w:rsidRPr="005F631A" w:rsidRDefault="00DF2FBB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N</w:t>
            </w:r>
            <w:r w:rsidR="005F631A">
              <w:rPr>
                <w:rFonts w:ascii="Helvetica" w:hAnsi="Helvetica"/>
                <w:b/>
                <w:bCs/>
                <w:sz w:val="18"/>
                <w:szCs w:val="18"/>
              </w:rPr>
              <w:t>, number of mice</w:t>
            </w:r>
          </w:p>
        </w:tc>
        <w:tc>
          <w:tcPr>
            <w:tcW w:w="48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B1125A" w14:textId="77777777" w:rsidR="00DF2FBB" w:rsidRPr="005F631A" w:rsidRDefault="00DF2FBB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Statistical analy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19D1EC" w14:textId="77777777" w:rsidR="00DF2FBB" w:rsidRPr="005F631A" w:rsidRDefault="00DF2FBB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089732AA" w14:textId="77777777" w:rsidR="00DF2FBB" w:rsidRPr="005F631A" w:rsidRDefault="00DF2FBB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D67D8D" w:rsidRPr="005F631A" w14:paraId="2E26AF36" w14:textId="77777777" w:rsidTr="00CD23E0">
        <w:trPr>
          <w:trHeight w:val="223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0E1CC" w14:textId="68DB0723" w:rsidR="00D67D8D" w:rsidRPr="005F631A" w:rsidRDefault="00D67D8D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1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21DFA5" w14:textId="786F1DC9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sniff </w:t>
            </w:r>
            <w:r w:rsidR="00CD23E0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REQUENCY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conspecifics)</w:t>
            </w:r>
          </w:p>
          <w:p w14:paraId="768DB293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3508B859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2A950D6B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320324C1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30889B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7F567C4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C9AB2A7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C49273" w14:textId="25C64E9C" w:rsidR="00D67D8D" w:rsidRPr="005F631A" w:rsidRDefault="00FB1B0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3.74</w:t>
            </w:r>
            <w:r w:rsidR="00D67D8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.96</w:t>
            </w:r>
          </w:p>
          <w:p w14:paraId="3DA5CB31" w14:textId="181E641B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6.05 vs. 34.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8D1F5A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DF8B5A1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95CDDF2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BB5B84" w14:textId="75917741" w:rsidR="00D67D8D" w:rsidRPr="005F631A" w:rsidRDefault="00FB1B0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</w:t>
            </w:r>
            <w:r w:rsidR="00D67D8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</w:t>
            </w:r>
          </w:p>
          <w:p w14:paraId="50B29F2F" w14:textId="4AD8AAA0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1C70F0CB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91ABCF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27906F4" w14:textId="67834F52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1663</w:t>
            </w:r>
          </w:p>
          <w:p w14:paraId="380CA811" w14:textId="30A1E55F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11863</w:t>
            </w:r>
          </w:p>
          <w:p w14:paraId="58985D74" w14:textId="0A041221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97413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0856</w:t>
            </w:r>
          </w:p>
          <w:p w14:paraId="33D254FE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DC27BB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5ECF39E" w14:textId="5B597BB6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28</w:t>
            </w:r>
          </w:p>
          <w:p w14:paraId="1E4AE791" w14:textId="7E43BE15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</w:t>
            </w:r>
            <w:r w:rsidR="00FB1B0C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.04</w:t>
            </w:r>
          </w:p>
          <w:p w14:paraId="3AA27720" w14:textId="3D85A18F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8</w:t>
            </w:r>
          </w:p>
          <w:p w14:paraId="2713656C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D67D8D" w:rsidRPr="005F631A" w14:paraId="57A8ED10" w14:textId="77777777" w:rsidTr="00CD23E0">
        <w:trPr>
          <w:trHeight w:val="223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16D950" w14:textId="584F8536" w:rsidR="00D67D8D" w:rsidRPr="005F631A" w:rsidRDefault="00D67D8D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1B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FD59CB" w14:textId="59D6A61F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Anogenital sniff </w:t>
            </w:r>
            <w:r w:rsidR="00CD23E0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FREQUENC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conspecifics)</w:t>
            </w:r>
          </w:p>
          <w:p w14:paraId="4D6ABA34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127647AB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5EA81860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119B9953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BC0FFC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6BE3314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9BA5BE8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D64C4B9" w14:textId="4DB4D27E" w:rsidR="00D67D8D" w:rsidRPr="005F631A" w:rsidRDefault="00FB1B0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6.79</w:t>
            </w:r>
            <w:r w:rsidR="00D67D8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2.08</w:t>
            </w:r>
          </w:p>
          <w:p w14:paraId="1955AEAA" w14:textId="5EDCE243" w:rsidR="00D67D8D" w:rsidRPr="005F631A" w:rsidRDefault="00FB1B0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6.00</w:t>
            </w:r>
            <w:r w:rsidR="00D67D8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8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75A8C5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D88515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4761F51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29C321A" w14:textId="05CE8D84" w:rsidR="00D67D8D" w:rsidRPr="005F631A" w:rsidRDefault="00AF41CB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</w:t>
            </w:r>
            <w:r w:rsidR="00D67D8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  <w:p w14:paraId="1D3AFAD2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071A7B5D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B508ED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0E24669C" w14:textId="065829D2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4119</w:t>
            </w:r>
          </w:p>
          <w:p w14:paraId="2581218D" w14:textId="31851BD5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8394</w:t>
            </w:r>
          </w:p>
          <w:p w14:paraId="65F0DE82" w14:textId="3C0113FF" w:rsidR="00D67D8D" w:rsidRPr="005F631A" w:rsidRDefault="00D67D8D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879</w:t>
            </w:r>
          </w:p>
          <w:p w14:paraId="64951B95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DFB5CD4" w14:textId="77777777" w:rsidR="00D67D8D" w:rsidRPr="005F631A" w:rsidRDefault="00D67D8D" w:rsidP="004A4CB5">
            <w:pPr>
              <w:ind w:left="720"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601FF1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046FBFD" w14:textId="444FFEB0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0.24</w:t>
            </w:r>
          </w:p>
          <w:p w14:paraId="2E3DE0EB" w14:textId="7E29477B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0.36</w:t>
            </w:r>
          </w:p>
          <w:p w14:paraId="16EA6034" w14:textId="1D68F1C1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FB1B0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0.67</w:t>
            </w:r>
          </w:p>
          <w:p w14:paraId="36344C7A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0F66AB81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4F24F3C7" w14:textId="77777777" w:rsidR="00D67D8D" w:rsidRPr="005F631A" w:rsidRDefault="00D67D8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E4375" w:rsidRPr="005F631A" w14:paraId="00B162D0" w14:textId="77777777" w:rsidTr="00CD23E0">
        <w:trPr>
          <w:trHeight w:val="223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A3A6BE" w14:textId="0AEA95FD" w:rsidR="00EE4375" w:rsidRPr="005F631A" w:rsidRDefault="00EE4375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1C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38CBA3" w14:textId="1AAFE814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ollowing </w:t>
            </w:r>
            <w:r w:rsidR="00CD23E0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REQUENCY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conspecifics)</w:t>
            </w:r>
          </w:p>
          <w:p w14:paraId="59E92E70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61A77333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6FFB56A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4A408B22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38FAF3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CFFF67F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2A04525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9898292" w14:textId="7476B44A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32</w:t>
            </w:r>
            <w:r w:rsidR="00EE4375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.33</w:t>
            </w:r>
          </w:p>
          <w:p w14:paraId="29267577" w14:textId="0343FED2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46 vs. 5.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E96979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4802C56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431AFDD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1349C36" w14:textId="6485E16E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</w:t>
            </w:r>
            <w:r w:rsidR="00EE4375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  <w:p w14:paraId="2A597ED0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43750F1A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62B812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543C6174" w14:textId="74BA1C7A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01953</w:t>
            </w:r>
          </w:p>
          <w:p w14:paraId="2B7393F5" w14:textId="0722F6A9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4389</w:t>
            </w:r>
          </w:p>
          <w:p w14:paraId="0BFFD84D" w14:textId="106C76C4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48225</w:t>
            </w:r>
          </w:p>
          <w:p w14:paraId="7119C196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CD12D1C" w14:textId="77777777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A3C97F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D7CE29A" w14:textId="2C14F21B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92</w:t>
            </w:r>
          </w:p>
          <w:p w14:paraId="3A300296" w14:textId="3A98B26D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83</w:t>
            </w:r>
          </w:p>
          <w:p w14:paraId="673132FF" w14:textId="0F01D76B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49</w:t>
            </w:r>
          </w:p>
          <w:p w14:paraId="657E5B5E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7FBC951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EE4375" w:rsidRPr="005F631A" w14:paraId="37C6CE37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0F0722C8" w14:textId="61B2DD3F" w:rsidR="00EE4375" w:rsidRPr="005F631A" w:rsidRDefault="00EE4375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1D</w:t>
            </w:r>
          </w:p>
        </w:tc>
        <w:tc>
          <w:tcPr>
            <w:tcW w:w="2977" w:type="dxa"/>
            <w:shd w:val="clear" w:color="auto" w:fill="FFFFFF" w:themeFill="background1"/>
          </w:tcPr>
          <w:p w14:paraId="27F535C7" w14:textId="558C0A2C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interaction </w:t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FREQUENC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conspecifics)</w:t>
            </w:r>
          </w:p>
          <w:p w14:paraId="051CD250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3DBCF153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1482C1B7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1FCE17F8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74E44A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0AD675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762E50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F9F924" w14:textId="3DA0FE10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5.45 vs. 63.68</w:t>
            </w:r>
          </w:p>
          <w:p w14:paraId="407A393F" w14:textId="3F4E3745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8.50 vs. 78.33</w:t>
            </w:r>
          </w:p>
        </w:tc>
        <w:tc>
          <w:tcPr>
            <w:tcW w:w="1701" w:type="dxa"/>
            <w:shd w:val="clear" w:color="auto" w:fill="FFFFFF" w:themeFill="background1"/>
          </w:tcPr>
          <w:p w14:paraId="0D858B64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413373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B5F9E7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E5007D7" w14:textId="44F2CAC3" w:rsidR="00EE4375" w:rsidRPr="005F631A" w:rsidRDefault="008D15D4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</w:t>
            </w:r>
            <w:r w:rsidR="00EE4375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  <w:p w14:paraId="7F498244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2BF2E98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42176FA0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18222FF5" w14:textId="525C2C2C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937</w:t>
            </w:r>
          </w:p>
          <w:p w14:paraId="729693E1" w14:textId="5FAC0003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122</w:t>
            </w:r>
          </w:p>
          <w:p w14:paraId="15B422B1" w14:textId="03CEC753" w:rsidR="00EE4375" w:rsidRPr="005F631A" w:rsidRDefault="00EE4375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043</w:t>
            </w:r>
          </w:p>
          <w:p w14:paraId="5DB0E7FE" w14:textId="40A8EF2E" w:rsidR="00BC697B" w:rsidRPr="005F631A" w:rsidRDefault="00BC697B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0F67A86" w14:textId="77777777" w:rsidR="00BC697B" w:rsidRPr="005F631A" w:rsidRDefault="00BC697B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6CE79C7C" w14:textId="77777777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C6B20CF" w14:textId="2BEC7F92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7</w:t>
            </w:r>
          </w:p>
          <w:p w14:paraId="04D65E13" w14:textId="7137A7D2" w:rsidR="00EE4375" w:rsidRPr="005F631A" w:rsidRDefault="00EE4375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0.08</w:t>
            </w:r>
          </w:p>
          <w:p w14:paraId="2EE3AD36" w14:textId="7F2E0AB0" w:rsidR="00EE4375" w:rsidRPr="005F631A" w:rsidRDefault="00EE4375" w:rsidP="00AB01EF">
            <w:pPr>
              <w:ind w:right="140"/>
              <w:rPr>
                <w:rFonts w:ascii="Helvetica" w:hAnsi="Helvetica" w:cs="Calibri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</w:t>
            </w:r>
            <w:r w:rsidR="008D15D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6</w:t>
            </w:r>
          </w:p>
          <w:p w14:paraId="2AC73847" w14:textId="245CF541" w:rsidR="00BC697B" w:rsidRPr="005F631A" w:rsidRDefault="00BC697B" w:rsidP="00AB01EF">
            <w:pPr>
              <w:ind w:right="140"/>
              <w:rPr>
                <w:rFonts w:ascii="Helvetica" w:hAnsi="Helvetica" w:cs="Calibri"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6616D0" w:rsidRPr="005F631A" w14:paraId="1D14C7B2" w14:textId="77777777" w:rsidTr="00AB01EF">
        <w:trPr>
          <w:trHeight w:val="223"/>
          <w:jc w:val="center"/>
        </w:trPr>
        <w:tc>
          <w:tcPr>
            <w:tcW w:w="1271" w:type="dxa"/>
            <w:shd w:val="clear" w:color="auto" w:fill="7F7F7F" w:themeFill="text1" w:themeFillTint="80"/>
          </w:tcPr>
          <w:p w14:paraId="08707CA1" w14:textId="77777777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7F7F7F" w:themeFill="text1" w:themeFillTint="80"/>
          </w:tcPr>
          <w:p w14:paraId="5E69E728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7F7F7F" w:themeFill="text1" w:themeFillTint="80"/>
          </w:tcPr>
          <w:p w14:paraId="1FD5CBF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7F7F7F" w:themeFill="text1" w:themeFillTint="80"/>
          </w:tcPr>
          <w:p w14:paraId="67FF764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7F7F7F" w:themeFill="text1" w:themeFillTint="80"/>
          </w:tcPr>
          <w:p w14:paraId="4E6AA6E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7F7F7F" w:themeFill="text1" w:themeFillTint="80"/>
          </w:tcPr>
          <w:p w14:paraId="6C914BC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6616D0" w:rsidRPr="005F631A" w14:paraId="26D7FCED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30FF9C55" w14:textId="37BF46DE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1E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2D2DCCB5" w14:textId="2FB3B0EE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sniffing </w:t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FREQUENC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(matched genotype)</w:t>
            </w:r>
          </w:p>
          <w:p w14:paraId="5112FD5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608CE3C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180BB4A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591D2FD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41DE5E0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08843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3C5E50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9F0720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2.40 vs. 25.69</w:t>
            </w:r>
          </w:p>
          <w:p w14:paraId="4FC0FF1B" w14:textId="0853FFCB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5.55 vs. 41.36</w:t>
            </w:r>
          </w:p>
        </w:tc>
        <w:tc>
          <w:tcPr>
            <w:tcW w:w="1701" w:type="dxa"/>
            <w:shd w:val="clear" w:color="auto" w:fill="FFFFFF" w:themeFill="background1"/>
          </w:tcPr>
          <w:p w14:paraId="1988C28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E9B55D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839C83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BC1CF8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55432BB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3A078AE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0CF0AB7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07EF304E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41) = 17.79</w:t>
            </w:r>
          </w:p>
          <w:p w14:paraId="7E1CD0A9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41) = 2.725</w:t>
            </w:r>
          </w:p>
          <w:p w14:paraId="327DE9AB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41) = 4.157</w:t>
            </w:r>
          </w:p>
          <w:p w14:paraId="237A0BC8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C22B62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's multiple comparisons test:</w:t>
            </w:r>
          </w:p>
          <w:p w14:paraId="7AB29602" w14:textId="77777777" w:rsidR="006616D0" w:rsidRPr="00BC6A97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M WT </w:t>
            </w:r>
            <w:proofErr w:type="spellStart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>vs</w:t>
            </w:r>
            <w:proofErr w:type="spellEnd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 M KO</w:t>
            </w:r>
          </w:p>
          <w:p w14:paraId="3031D27F" w14:textId="77777777" w:rsidR="006616D0" w:rsidRPr="00BC6A97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M KO </w:t>
            </w:r>
            <w:proofErr w:type="spellStart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>vs</w:t>
            </w:r>
            <w:proofErr w:type="spellEnd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>FKO</w:t>
            </w:r>
            <w:proofErr w:type="spellEnd"/>
          </w:p>
          <w:p w14:paraId="4E685619" w14:textId="77777777" w:rsidR="006616D0" w:rsidRPr="00BC6A97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02653113" w14:textId="77777777" w:rsidR="006616D0" w:rsidRPr="00BC6A97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</w:p>
          <w:p w14:paraId="7F185EB2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64F5C6B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1</w:t>
            </w:r>
          </w:p>
          <w:p w14:paraId="43D5CC4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5</w:t>
            </w:r>
          </w:p>
          <w:p w14:paraId="7C0A792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8D8058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5258AC7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2EDE03D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13BBCDE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6616D0" w:rsidRPr="005F631A" w14:paraId="4306DE9D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3504571C" w14:textId="762D678B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lastRenderedPageBreak/>
              <w:t xml:space="preserve">Fig </w:t>
            </w:r>
            <w:proofErr w:type="spellStart"/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1F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18704DB3" w14:textId="17CF13C4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Anogenital sniffing </w:t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REQUENCY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matched genotype)</w:t>
            </w:r>
          </w:p>
          <w:p w14:paraId="27617D8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621A8CE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2F9C250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028E8CDE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4445BD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D846E6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C8CEFD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5DAC7D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530E20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.40 vs. 14.46</w:t>
            </w:r>
          </w:p>
          <w:p w14:paraId="31BED3E7" w14:textId="6F5D55AE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7.73 vs. 20.19</w:t>
            </w:r>
          </w:p>
        </w:tc>
        <w:tc>
          <w:tcPr>
            <w:tcW w:w="1701" w:type="dxa"/>
            <w:shd w:val="clear" w:color="auto" w:fill="FFFFFF" w:themeFill="background1"/>
          </w:tcPr>
          <w:p w14:paraId="6AACD45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5B0F9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728CC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08F24C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E82BD82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28AD0E8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00D401B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1214077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256F750A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41) = 1.240</w:t>
            </w:r>
          </w:p>
          <w:p w14:paraId="3FE9D06F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(1, 41) = 0.3640</w:t>
            </w:r>
          </w:p>
          <w:p w14:paraId="07EDF6F6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41) = 0.1542</w:t>
            </w:r>
          </w:p>
          <w:p w14:paraId="4F27FD8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051935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4C360CCB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0959F0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27</w:t>
            </w:r>
          </w:p>
          <w:p w14:paraId="17030D90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5</w:t>
            </w:r>
          </w:p>
          <w:p w14:paraId="6B2C195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70</w:t>
            </w:r>
          </w:p>
          <w:p w14:paraId="348DE7E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6616D0" w:rsidRPr="005F631A" w14:paraId="6E2C38AD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5AF639BA" w14:textId="6B4273C0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1G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4AE3F9C3" w14:textId="79536763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ollowing </w:t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FREQUENC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(matched genotype)</w:t>
            </w:r>
          </w:p>
          <w:p w14:paraId="26F191C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1C72FE6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029761B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3311867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48D1D60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4ACA892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ECBB87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870196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50 vs. 2.85</w:t>
            </w:r>
          </w:p>
          <w:p w14:paraId="42603A4E" w14:textId="0F8BBC72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46 vs. 5.56</w:t>
            </w:r>
          </w:p>
        </w:tc>
        <w:tc>
          <w:tcPr>
            <w:tcW w:w="1701" w:type="dxa"/>
            <w:shd w:val="clear" w:color="auto" w:fill="FFFFFF" w:themeFill="background1"/>
          </w:tcPr>
          <w:p w14:paraId="7EC9191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D4394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A571E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100F2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4822096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00A9893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5CD0BEF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F3BDDAE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41) = 0.396</w:t>
            </w:r>
          </w:p>
          <w:p w14:paraId="46B43A05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(1, 41) = 1.739</w:t>
            </w:r>
          </w:p>
          <w:p w14:paraId="0B22BB8B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41) = 0.025</w:t>
            </w:r>
          </w:p>
          <w:p w14:paraId="0301FCBE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4E81824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9700C9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3</w:t>
            </w:r>
          </w:p>
          <w:p w14:paraId="3AA040DE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9</w:t>
            </w:r>
          </w:p>
          <w:p w14:paraId="30E56515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88</w:t>
            </w:r>
          </w:p>
          <w:p w14:paraId="6B63A7B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7E49BEDE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6616D0" w:rsidRPr="005F631A" w14:paraId="1F472E04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77607D00" w14:textId="01ECAE6F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1H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5BBC4DF5" w14:textId="4258B8F1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interaction </w:t>
            </w:r>
            <w:r w:rsidR="00CD23E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FREQUENC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matched genotype)</w:t>
            </w:r>
          </w:p>
          <w:p w14:paraId="6207A61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5A7BA462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545E303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4BA850C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C6DC94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CEEA27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EF9B9B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D55F89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62DCC22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5.30 vs. 43.00</w:t>
            </w:r>
          </w:p>
          <w:p w14:paraId="132FABCD" w14:textId="65FD1F0C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7.73 vs. 67.00</w:t>
            </w:r>
          </w:p>
        </w:tc>
        <w:tc>
          <w:tcPr>
            <w:tcW w:w="1701" w:type="dxa"/>
            <w:shd w:val="clear" w:color="auto" w:fill="FFFFFF" w:themeFill="background1"/>
          </w:tcPr>
          <w:p w14:paraId="3A9D0260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470EFB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AA482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E9FE5B9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3CE251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55C31DD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26DE9238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395D51F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C1F6BA4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41) = 8.041</w:t>
            </w:r>
          </w:p>
          <w:p w14:paraId="6C7161C5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(1, 41) = 2.177</w:t>
            </w:r>
          </w:p>
          <w:p w14:paraId="54C0B1AF" w14:textId="77777777" w:rsidR="006616D0" w:rsidRPr="005F631A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41) = 1.369</w:t>
            </w:r>
          </w:p>
          <w:p w14:paraId="7F6D6ECC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4407B5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's multiple comparisons test:</w:t>
            </w:r>
          </w:p>
          <w:p w14:paraId="58C8ED42" w14:textId="77777777" w:rsidR="006616D0" w:rsidRPr="00BC6A97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>M WT vs. M KO</w:t>
            </w:r>
          </w:p>
          <w:p w14:paraId="2F42D458" w14:textId="77777777" w:rsidR="006616D0" w:rsidRPr="00BC6A97" w:rsidRDefault="006616D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M KO </w:t>
            </w:r>
            <w:proofErr w:type="spellStart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>vs</w:t>
            </w:r>
            <w:proofErr w:type="spellEnd"/>
            <w:r w:rsidRPr="00BC6A97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  <w:t xml:space="preserve"> F KO</w:t>
            </w:r>
          </w:p>
          <w:p w14:paraId="439C3168" w14:textId="77777777" w:rsidR="006616D0" w:rsidRPr="00BC6A97" w:rsidRDefault="006616D0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  <w:lang w:val="de-DE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31D905DE" w14:textId="77777777" w:rsidR="006616D0" w:rsidRPr="00BC6A97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de-DE"/>
              </w:rPr>
            </w:pPr>
          </w:p>
          <w:p w14:paraId="6DC2DD94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7</w:t>
            </w:r>
          </w:p>
          <w:p w14:paraId="67BB5EFD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5</w:t>
            </w:r>
          </w:p>
          <w:p w14:paraId="1A38033A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25</w:t>
            </w:r>
          </w:p>
          <w:p w14:paraId="71E0907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4F127773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127D515E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3</w:t>
            </w:r>
          </w:p>
          <w:p w14:paraId="6CA74DC6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2</w:t>
            </w:r>
          </w:p>
          <w:p w14:paraId="5A202C0F" w14:textId="77777777" w:rsidR="006616D0" w:rsidRPr="005F631A" w:rsidRDefault="006616D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B81CB8" w:rsidRPr="005F631A" w14:paraId="7BAFE5E7" w14:textId="77777777" w:rsidTr="00B81CB8">
        <w:trPr>
          <w:trHeight w:val="223"/>
          <w:jc w:val="center"/>
        </w:trPr>
        <w:tc>
          <w:tcPr>
            <w:tcW w:w="1271" w:type="dxa"/>
            <w:shd w:val="clear" w:color="auto" w:fill="808080" w:themeFill="background1" w:themeFillShade="80"/>
          </w:tcPr>
          <w:p w14:paraId="0FE4CA5E" w14:textId="77777777" w:rsidR="00B81CB8" w:rsidRPr="005F631A" w:rsidRDefault="00B81CB8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808080" w:themeFill="background1" w:themeFillShade="80"/>
          </w:tcPr>
          <w:p w14:paraId="5734416D" w14:textId="77777777" w:rsidR="00B81CB8" w:rsidRPr="005F631A" w:rsidRDefault="00B81CB8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808080" w:themeFill="background1" w:themeFillShade="80"/>
          </w:tcPr>
          <w:p w14:paraId="0ABEE52B" w14:textId="77777777" w:rsidR="00B81CB8" w:rsidRPr="005F631A" w:rsidRDefault="00B81CB8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</w:tcPr>
          <w:p w14:paraId="586A4BAE" w14:textId="77777777" w:rsidR="00B81CB8" w:rsidRPr="005F631A" w:rsidRDefault="00B81CB8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808080" w:themeFill="background1" w:themeFillShade="80"/>
          </w:tcPr>
          <w:p w14:paraId="00E640BC" w14:textId="77777777" w:rsidR="00B81CB8" w:rsidRPr="005F631A" w:rsidRDefault="00B81CB8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808080" w:themeFill="background1" w:themeFillShade="80"/>
          </w:tcPr>
          <w:p w14:paraId="1C4E1CB4" w14:textId="77777777" w:rsidR="00B81CB8" w:rsidRPr="005F631A" w:rsidRDefault="00B81CB8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5F938C5A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1F9C4F53" w14:textId="4E00D93C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A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0CAA43DE" w14:textId="30A49CBA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sniff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 xml:space="preserve">DURATION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conspecifics)</w:t>
            </w:r>
          </w:p>
          <w:p w14:paraId="7AFA5258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7035EAB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5F7B165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4A9BE4D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0161FE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D23E7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BB2ACB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0983095" w14:textId="718C7007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2.48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2.26</w:t>
            </w:r>
          </w:p>
          <w:p w14:paraId="59A7D796" w14:textId="56A6A8F9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5.61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6.16</w:t>
            </w:r>
          </w:p>
        </w:tc>
        <w:tc>
          <w:tcPr>
            <w:tcW w:w="1701" w:type="dxa"/>
            <w:shd w:val="clear" w:color="auto" w:fill="FFFFFF" w:themeFill="background1"/>
          </w:tcPr>
          <w:p w14:paraId="356F23E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C1BCD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A75A4F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E45BDE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 vs. 24</w:t>
            </w:r>
          </w:p>
          <w:p w14:paraId="6492B5D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1706858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6B569CB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74C63D37" w14:textId="15CFF2F2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2) = 1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39</w:t>
            </w:r>
          </w:p>
          <w:p w14:paraId="74275E0A" w14:textId="1D23906B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653</w:t>
            </w:r>
          </w:p>
          <w:p w14:paraId="254F979A" w14:textId="1F39613B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293</w:t>
            </w:r>
          </w:p>
          <w:p w14:paraId="703CBB4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7977AD0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37088A" w14:textId="64C44055" w:rsidR="00CD23E0" w:rsidRPr="009904CB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2</w:t>
            </w:r>
            <w:r w:rsidR="009904CB"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  <w:p w14:paraId="7D4F8C24" w14:textId="70B6B0D8" w:rsidR="00CD23E0" w:rsidRPr="009904CB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9</w:t>
            </w:r>
          </w:p>
          <w:p w14:paraId="6FC04493" w14:textId="1CBE8CCC" w:rsidR="00CD23E0" w:rsidRPr="009904CB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</w:t>
            </w:r>
          </w:p>
          <w:p w14:paraId="64E9273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02FD879A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2F077BFE" w14:textId="75370262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B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05EA44B4" w14:textId="361D56F3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Anogenital sniff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DURATION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conspecifics)</w:t>
            </w:r>
          </w:p>
          <w:p w14:paraId="075A716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33BE39B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23B9EB0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4D2C7EE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E79CCC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1B0A27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0566CD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E9AC00F" w14:textId="2D742FCC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9.66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2.75</w:t>
            </w:r>
          </w:p>
          <w:p w14:paraId="3F0CAC79" w14:textId="48703550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3.72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4.19</w:t>
            </w:r>
          </w:p>
        </w:tc>
        <w:tc>
          <w:tcPr>
            <w:tcW w:w="1701" w:type="dxa"/>
            <w:shd w:val="clear" w:color="auto" w:fill="FFFFFF" w:themeFill="background1"/>
          </w:tcPr>
          <w:p w14:paraId="66FD615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8CF62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7CB964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84FE08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 vs. 24</w:t>
            </w:r>
          </w:p>
          <w:p w14:paraId="4B66701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644167E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33E8022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66A717B6" w14:textId="5A659402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457</w:t>
            </w:r>
          </w:p>
          <w:p w14:paraId="33458BE4" w14:textId="5BDF2999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2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5428</w:t>
            </w:r>
          </w:p>
          <w:p w14:paraId="0E147D74" w14:textId="665A5315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2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873</w:t>
            </w:r>
          </w:p>
          <w:p w14:paraId="431D738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C3C3A3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BE5D83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BA4651D" w14:textId="2559EDFB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0</w:t>
            </w:r>
          </w:p>
          <w:p w14:paraId="0CC7C6AE" w14:textId="6AAA82E5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2</w:t>
            </w:r>
          </w:p>
          <w:p w14:paraId="671DBD14" w14:textId="51C0D3C1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7</w:t>
            </w:r>
          </w:p>
          <w:p w14:paraId="7AEB871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8ABAED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D91873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480A55BC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4DB64403" w14:textId="3420C719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C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2BE059B5" w14:textId="1E9D77C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ollowing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 xml:space="preserve">DURATION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conspecifics)</w:t>
            </w:r>
          </w:p>
          <w:p w14:paraId="58DE3EE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612129E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5052071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645C14A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5E60A3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521CCA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CB5B84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26B54CE" w14:textId="3DC7AF10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.54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40</w:t>
            </w:r>
          </w:p>
          <w:p w14:paraId="3B907A1F" w14:textId="6229C091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15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5.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2</w:t>
            </w:r>
          </w:p>
        </w:tc>
        <w:tc>
          <w:tcPr>
            <w:tcW w:w="1701" w:type="dxa"/>
            <w:shd w:val="clear" w:color="auto" w:fill="FFFFFF" w:themeFill="background1"/>
          </w:tcPr>
          <w:p w14:paraId="3B2AD65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56DE56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068EC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A0A44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 vs. 24</w:t>
            </w:r>
          </w:p>
          <w:p w14:paraId="5FCB7A9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30A9C6F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1C2B705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9817FE3" w14:textId="2173AD40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2) = 0.0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97</w:t>
            </w:r>
          </w:p>
          <w:p w14:paraId="08140FD8" w14:textId="419669E8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2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022</w:t>
            </w:r>
          </w:p>
          <w:p w14:paraId="04B085EC" w14:textId="65F0BA06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2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999</w:t>
            </w:r>
          </w:p>
          <w:p w14:paraId="030E67E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C43959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AB4F97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D2F6F6" w14:textId="46341A68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8</w:t>
            </w:r>
          </w:p>
          <w:p w14:paraId="17593D12" w14:textId="30BFF1A3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7</w:t>
            </w:r>
          </w:p>
          <w:p w14:paraId="55889F33" w14:textId="4A187684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4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  <w:p w14:paraId="7550423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47CE150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7CBE1698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7CC43D2D" w14:textId="013ABD3A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lastRenderedPageBreak/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D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7543B316" w14:textId="1A08DC6B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interaction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 xml:space="preserve">DURATION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conspecifics)</w:t>
            </w:r>
          </w:p>
          <w:p w14:paraId="413A4688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73B0ACB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5BDDE19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0F6BD07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A24F94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77D2B2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ED871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E64EE07" w14:textId="65BAEC55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79.7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41.4</w:t>
            </w:r>
          </w:p>
          <w:p w14:paraId="362985CD" w14:textId="23AF0188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65.5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55.8</w:t>
            </w:r>
          </w:p>
        </w:tc>
        <w:tc>
          <w:tcPr>
            <w:tcW w:w="1701" w:type="dxa"/>
            <w:shd w:val="clear" w:color="auto" w:fill="FFFFFF" w:themeFill="background1"/>
          </w:tcPr>
          <w:p w14:paraId="0EF9930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78AA7C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D521E4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26180F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 vs. 24</w:t>
            </w:r>
          </w:p>
          <w:p w14:paraId="419D230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 vs. 21</w:t>
            </w:r>
          </w:p>
          <w:p w14:paraId="71FEED2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445680B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594C1E6" w14:textId="0459155D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9457</w:t>
            </w:r>
          </w:p>
          <w:p w14:paraId="76DF7117" w14:textId="584B6029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002</w:t>
            </w:r>
          </w:p>
          <w:p w14:paraId="750265B4" w14:textId="25F9153E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82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675</w:t>
            </w:r>
          </w:p>
          <w:p w14:paraId="7804AF3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BDBD4C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66C392F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7E93B62" w14:textId="2876ABEC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3</w:t>
            </w:r>
          </w:p>
          <w:p w14:paraId="499806E7" w14:textId="020994B8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&gt;0.99</w:t>
            </w:r>
          </w:p>
          <w:p w14:paraId="684D9FC3" w14:textId="08C9E5D8" w:rsidR="00CD23E0" w:rsidRPr="005F631A" w:rsidRDefault="00CD23E0" w:rsidP="00CD23E0">
            <w:pPr>
              <w:ind w:right="140"/>
              <w:rPr>
                <w:rFonts w:ascii="Helvetica" w:hAnsi="Helvetica" w:cs="Calibri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  <w:p w14:paraId="1B7F467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6D6F5F97" w14:textId="77777777" w:rsidTr="00B81CB8">
        <w:trPr>
          <w:trHeight w:val="223"/>
          <w:jc w:val="center"/>
        </w:trPr>
        <w:tc>
          <w:tcPr>
            <w:tcW w:w="1271" w:type="dxa"/>
            <w:shd w:val="clear" w:color="auto" w:fill="808080" w:themeFill="background1" w:themeFillShade="80"/>
          </w:tcPr>
          <w:p w14:paraId="5C8F9A78" w14:textId="77777777" w:rsidR="00CD23E0" w:rsidRPr="005F631A" w:rsidRDefault="00CD23E0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808080" w:themeFill="background1" w:themeFillShade="80"/>
          </w:tcPr>
          <w:p w14:paraId="0C25E39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808080" w:themeFill="background1" w:themeFillShade="80"/>
          </w:tcPr>
          <w:p w14:paraId="24998E5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</w:tcPr>
          <w:p w14:paraId="31F79CE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808080" w:themeFill="background1" w:themeFillShade="80"/>
          </w:tcPr>
          <w:p w14:paraId="034BA50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808080" w:themeFill="background1" w:themeFillShade="80"/>
          </w:tcPr>
          <w:p w14:paraId="08061C1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3131C5DD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634A48CB" w14:textId="787A4D9B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E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276CBE8C" w14:textId="60FCC784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sniffing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DURATION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(matched genotype)</w:t>
            </w:r>
          </w:p>
          <w:p w14:paraId="11D6D5D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79D5FF1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21A8878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33D77CB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63FBE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C430D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092E3C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E518246" w14:textId="77777777" w:rsidR="00CD23E0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E3A09C2" w14:textId="6578F1EC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2.69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.38</w:t>
            </w:r>
          </w:p>
          <w:p w14:paraId="6CD88B0A" w14:textId="4FE4BC9D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5.96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.17</w:t>
            </w:r>
          </w:p>
        </w:tc>
        <w:tc>
          <w:tcPr>
            <w:tcW w:w="1701" w:type="dxa"/>
            <w:shd w:val="clear" w:color="auto" w:fill="FFFFFF" w:themeFill="background1"/>
          </w:tcPr>
          <w:p w14:paraId="629C6807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54FCB6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13A253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B5387DC" w14:textId="77777777" w:rsidR="00CD23E0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EB2E582" w14:textId="67FF61B0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201B71F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4A5AE39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57F0BA0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491CBEAC" w14:textId="2AE20339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042</w:t>
            </w:r>
          </w:p>
          <w:p w14:paraId="6ECBA9D8" w14:textId="5922BD37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265</w:t>
            </w:r>
          </w:p>
          <w:p w14:paraId="163FA9C0" w14:textId="6FDD06F2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956</w:t>
            </w:r>
          </w:p>
          <w:p w14:paraId="235FDBF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BD8D891" w14:textId="77777777" w:rsidR="00CD23E0" w:rsidRPr="005F631A" w:rsidRDefault="00CD23E0" w:rsidP="009904CB">
            <w:pPr>
              <w:ind w:left="720"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2168D4F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DBF7195" w14:textId="31025843" w:rsidR="00CD23E0" w:rsidRPr="009904CB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05</w:t>
            </w:r>
          </w:p>
          <w:p w14:paraId="44753726" w14:textId="68687CB1" w:rsidR="00CD23E0" w:rsidRPr="009904CB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7</w:t>
            </w:r>
          </w:p>
          <w:p w14:paraId="5FD1745C" w14:textId="75BEEA02" w:rsidR="00CD23E0" w:rsidRPr="009904CB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0</w:t>
            </w:r>
            <w:r w:rsidR="009904CB" w:rsidRP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  <w:p w14:paraId="0169D92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8F8F090" w14:textId="77777777" w:rsidR="00CD23E0" w:rsidRPr="005F631A" w:rsidRDefault="00CD23E0" w:rsidP="009904CB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265E389F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4BA75300" w14:textId="2A66A123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F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5EA50B91" w14:textId="2185627D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Anogenital sniffing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DURATION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matched genotype)</w:t>
            </w:r>
          </w:p>
          <w:p w14:paraId="7CB9A27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789BE6C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0FF08DA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6D280AF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A76E5C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E5AFB2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361256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0E41F3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8EF339" w14:textId="32D104C8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4.86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2.81</w:t>
            </w:r>
          </w:p>
          <w:p w14:paraId="34391852" w14:textId="2A6BDF8B" w:rsidR="00CD23E0" w:rsidRPr="005F631A" w:rsidRDefault="009904CB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1.13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.56</w:t>
            </w:r>
          </w:p>
        </w:tc>
        <w:tc>
          <w:tcPr>
            <w:tcW w:w="1701" w:type="dxa"/>
            <w:shd w:val="clear" w:color="auto" w:fill="FFFFFF" w:themeFill="background1"/>
          </w:tcPr>
          <w:p w14:paraId="20CA3B5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544E2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2461EA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13D91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F7D40E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7330733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0D66C80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24C15B9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28E2F8A3" w14:textId="296B4516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2819</w:t>
            </w:r>
          </w:p>
          <w:p w14:paraId="26693DB6" w14:textId="2E47C494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(1, 41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0003</w:t>
            </w:r>
          </w:p>
          <w:p w14:paraId="2E71474F" w14:textId="641FA092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.393</w:t>
            </w:r>
          </w:p>
          <w:p w14:paraId="4AC9738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13630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2D619CA5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C32BED" w14:textId="3DE3AAE6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0</w:t>
            </w:r>
          </w:p>
          <w:p w14:paraId="1E78EF9A" w14:textId="799A28DD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&gt;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9</w:t>
            </w:r>
          </w:p>
          <w:p w14:paraId="208CABE2" w14:textId="3EFE5C00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</w:t>
            </w:r>
          </w:p>
          <w:p w14:paraId="71CB7BE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324FAD16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3C676F38" w14:textId="4B3E0238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G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38AB2743" w14:textId="2D9673B8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Following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 xml:space="preserve">DURATION 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(matched genotype)</w:t>
            </w:r>
          </w:p>
          <w:p w14:paraId="190E11B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4BCAE4F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41BF7E4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6722932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A5C1E6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06CFC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5EAD68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F5974E5" w14:textId="77777777" w:rsidR="00CD23E0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E2F68FD" w14:textId="0036FDC1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</w:t>
            </w:r>
            <w:r w:rsid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8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.</w:t>
            </w:r>
            <w:r w:rsid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4</w:t>
            </w:r>
          </w:p>
          <w:p w14:paraId="34734662" w14:textId="066E99AB" w:rsidR="00CD23E0" w:rsidRPr="005F631A" w:rsidRDefault="000727D6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71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.90</w:t>
            </w:r>
          </w:p>
        </w:tc>
        <w:tc>
          <w:tcPr>
            <w:tcW w:w="1701" w:type="dxa"/>
            <w:shd w:val="clear" w:color="auto" w:fill="FFFFFF" w:themeFill="background1"/>
          </w:tcPr>
          <w:p w14:paraId="2208856E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F3801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84BB0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0AC097B" w14:textId="77777777" w:rsidR="00CD23E0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07035D" w14:textId="65E65732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4A18ACC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455FFEE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2FA9054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023CCE2A" w14:textId="1FDC1947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41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253</w:t>
            </w:r>
          </w:p>
          <w:p w14:paraId="71BDD268" w14:textId="45F3E5E3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(1, 41) = 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5189</w:t>
            </w:r>
          </w:p>
          <w:p w14:paraId="1A3DE5FC" w14:textId="737F73D7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41) = 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3706</w:t>
            </w:r>
          </w:p>
          <w:p w14:paraId="0EC3EEC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53ACA4E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3E0549" w14:textId="3DB9AB9E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3</w:t>
            </w:r>
          </w:p>
          <w:p w14:paraId="635D882D" w14:textId="3F0D60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</w:t>
            </w:r>
          </w:p>
          <w:p w14:paraId="163E0B34" w14:textId="04B7C0DE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8</w:t>
            </w:r>
            <w:r w:rsidR="009904CB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  <w:p w14:paraId="6540901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0DAC9EA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D23E0" w:rsidRPr="005F631A" w14:paraId="36AE9C1E" w14:textId="77777777" w:rsidTr="00CD23E0">
        <w:trPr>
          <w:trHeight w:val="223"/>
          <w:jc w:val="center"/>
        </w:trPr>
        <w:tc>
          <w:tcPr>
            <w:tcW w:w="1271" w:type="dxa"/>
            <w:shd w:val="clear" w:color="auto" w:fill="FFFFFF" w:themeFill="background1"/>
          </w:tcPr>
          <w:p w14:paraId="5E4B2AB2" w14:textId="733448B7" w:rsidR="00CD23E0" w:rsidRPr="005F631A" w:rsidRDefault="00682F25" w:rsidP="00CD23E0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>
              <w:rPr>
                <w:rFonts w:ascii="Helvetica" w:hAnsi="Helvetica"/>
                <w:b/>
                <w:bCs/>
                <w:sz w:val="18"/>
                <w:szCs w:val="18"/>
              </w:rPr>
              <w:t>S1H</w:t>
            </w:r>
            <w:proofErr w:type="spellEnd"/>
          </w:p>
        </w:tc>
        <w:tc>
          <w:tcPr>
            <w:tcW w:w="2977" w:type="dxa"/>
            <w:shd w:val="clear" w:color="auto" w:fill="FFFFFF" w:themeFill="background1"/>
          </w:tcPr>
          <w:p w14:paraId="3BCB465F" w14:textId="7FE2284A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Social interaction </w:t>
            </w:r>
            <w:r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DURATION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(matched genotype)</w:t>
            </w:r>
          </w:p>
          <w:p w14:paraId="00578D3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39D0731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WT vs. KO</w:t>
            </w:r>
          </w:p>
          <w:p w14:paraId="0CDCB8A4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 WT vs. KO</w:t>
            </w:r>
          </w:p>
          <w:p w14:paraId="04B1C729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AA427A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692BEE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6B1D64B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76CE3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BD10A91" w14:textId="6D34AFC4" w:rsidR="00CD23E0" w:rsidRPr="005F631A" w:rsidRDefault="000727D6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90.83 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9.83</w:t>
            </w:r>
          </w:p>
          <w:p w14:paraId="333210DD" w14:textId="0300F8D1" w:rsidR="00CD23E0" w:rsidRPr="005F631A" w:rsidRDefault="000727D6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80.81 </w:t>
            </w:r>
            <w:r w:rsidR="00CD23E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vs. </w:t>
            </w:r>
            <w:r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8.63</w:t>
            </w:r>
          </w:p>
        </w:tc>
        <w:tc>
          <w:tcPr>
            <w:tcW w:w="1701" w:type="dxa"/>
            <w:shd w:val="clear" w:color="auto" w:fill="FFFFFF" w:themeFill="background1"/>
          </w:tcPr>
          <w:p w14:paraId="23ADC26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C06B9B6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0F56F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C88A92F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1CF4D4A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 vs. 13</w:t>
            </w:r>
          </w:p>
          <w:p w14:paraId="58D4C1DC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1 vs. 11</w:t>
            </w:r>
          </w:p>
          <w:p w14:paraId="22BDC521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834" w:type="dxa"/>
            <w:shd w:val="clear" w:color="auto" w:fill="FFFFFF" w:themeFill="background1"/>
          </w:tcPr>
          <w:p w14:paraId="751DF4AD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1940964C" w14:textId="789A7F08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41) = </w:t>
            </w:r>
            <w:r w:rsid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064</w:t>
            </w:r>
          </w:p>
          <w:p w14:paraId="5DD2A86A" w14:textId="10B053C3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</w:t>
            </w:r>
            <w:r w:rsidRPr="005F631A">
              <w:rPr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(1, 41) = </w:t>
            </w:r>
            <w:r w:rsid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4827</w:t>
            </w:r>
          </w:p>
          <w:p w14:paraId="7593DD4C" w14:textId="5DEC06D7" w:rsidR="00CD23E0" w:rsidRPr="005F631A" w:rsidRDefault="00CD23E0" w:rsidP="00CD23E0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41) = </w:t>
            </w:r>
            <w:r w:rsid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552</w:t>
            </w:r>
          </w:p>
          <w:p w14:paraId="449D90F0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404A78" w14:textId="77777777" w:rsidR="00CD23E0" w:rsidRPr="005F631A" w:rsidRDefault="00CD23E0" w:rsidP="000727D6">
            <w:pPr>
              <w:ind w:left="720"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FFFFFF" w:themeFill="background1"/>
          </w:tcPr>
          <w:p w14:paraId="79296F7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5A54FBD" w14:textId="78BC6724" w:rsidR="00CD23E0" w:rsidRPr="000727D6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0727D6"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6</w:t>
            </w:r>
          </w:p>
          <w:p w14:paraId="71F0F214" w14:textId="58E3B0AE" w:rsidR="00CD23E0" w:rsidRPr="000727D6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0727D6"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9</w:t>
            </w:r>
          </w:p>
          <w:p w14:paraId="4383E319" w14:textId="56B217E4" w:rsidR="00CD23E0" w:rsidRPr="000727D6" w:rsidRDefault="00CD23E0" w:rsidP="00CD23E0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0727D6" w:rsidRPr="000727D6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  <w:p w14:paraId="35AC1D42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26EB4B63" w14:textId="77777777" w:rsidR="00CD23E0" w:rsidRPr="005F631A" w:rsidRDefault="00CD23E0" w:rsidP="00CD23E0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E75C25F" w14:textId="77777777" w:rsidR="00CD23E0" w:rsidRPr="005F631A" w:rsidRDefault="00CD23E0" w:rsidP="000727D6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3F2B8021" w14:textId="1DD94F9D" w:rsidR="00AB01EF" w:rsidRPr="005F631A" w:rsidRDefault="00AB01EF">
      <w:pPr>
        <w:rPr>
          <w:sz w:val="18"/>
          <w:szCs w:val="18"/>
        </w:rPr>
      </w:pPr>
    </w:p>
    <w:p w14:paraId="34CFF920" w14:textId="72F4983C" w:rsidR="00AB01EF" w:rsidRPr="005F631A" w:rsidRDefault="00AB01EF">
      <w:pPr>
        <w:rPr>
          <w:sz w:val="18"/>
          <w:szCs w:val="18"/>
        </w:rPr>
      </w:pPr>
    </w:p>
    <w:p w14:paraId="1B9B60D7" w14:textId="2705E44D" w:rsidR="00CB6EDF" w:rsidRDefault="00CB6EDF">
      <w:pPr>
        <w:rPr>
          <w:sz w:val="18"/>
          <w:szCs w:val="18"/>
        </w:rPr>
      </w:pPr>
    </w:p>
    <w:p w14:paraId="1E3CC3E3" w14:textId="14732E96" w:rsidR="005F2C4E" w:rsidRDefault="005F2C4E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1CEF175" w14:textId="77777777" w:rsidR="000727D6" w:rsidRDefault="000727D6">
      <w:pPr>
        <w:rPr>
          <w:sz w:val="18"/>
          <w:szCs w:val="18"/>
        </w:rPr>
      </w:pPr>
    </w:p>
    <w:p w14:paraId="037AC8A5" w14:textId="77777777" w:rsidR="000727D6" w:rsidRPr="005F631A" w:rsidRDefault="000727D6">
      <w:pPr>
        <w:rPr>
          <w:sz w:val="18"/>
          <w:szCs w:val="18"/>
        </w:rPr>
      </w:pP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701"/>
        <w:gridCol w:w="2551"/>
        <w:gridCol w:w="4126"/>
        <w:gridCol w:w="1119"/>
      </w:tblGrid>
      <w:tr w:rsidR="00CB6EDF" w:rsidRPr="005F631A" w14:paraId="3900B5D1" w14:textId="77777777" w:rsidTr="00AB01EF">
        <w:trPr>
          <w:trHeight w:val="223"/>
          <w:jc w:val="center"/>
        </w:trPr>
        <w:tc>
          <w:tcPr>
            <w:tcW w:w="1374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5411B0" w14:textId="77777777" w:rsidR="00CB6EDF" w:rsidRPr="005F631A" w:rsidRDefault="00CB6EDF" w:rsidP="00AB01EF">
            <w:pPr>
              <w:pStyle w:val="NormalWeb"/>
              <w:spacing w:before="0" w:beforeAutospacing="0" w:after="0" w:afterAutospacing="0"/>
              <w:ind w:right="140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6037535E" w14:textId="718B55E8" w:rsidR="00CB6EDF" w:rsidRPr="005F631A" w:rsidRDefault="005F2C4E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Supplementary data </w:t>
            </w:r>
            <w:r w:rsidR="00CB6EDF" w:rsidRPr="005F631A">
              <w:rPr>
                <w:rFonts w:ascii="Helvetica" w:hAnsi="Helvetica"/>
                <w:b/>
                <w:bCs/>
                <w:sz w:val="18"/>
                <w:szCs w:val="18"/>
              </w:rPr>
              <w:t>2. GRP-cre</w:t>
            </w:r>
            <w:r w:rsidR="00E540CA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 analysis</w:t>
            </w:r>
          </w:p>
          <w:p w14:paraId="35B9EE88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372E2C" w:rsidRPr="005F631A" w14:paraId="0834C3F1" w14:textId="77777777" w:rsidTr="005F631A">
        <w:trPr>
          <w:trHeight w:val="223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BE7AB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51C60659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Figur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EE6D6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sure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E71567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2CF139" w14:textId="6ACF250F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>N</w:t>
            </w:r>
            <w:r w:rsidR="005F631A">
              <w:rPr>
                <w:rFonts w:ascii="Helvetica" w:hAnsi="Helvetica"/>
                <w:b/>
                <w:bCs/>
                <w:sz w:val="18"/>
                <w:szCs w:val="18"/>
              </w:rPr>
              <w:t>, number of mice (number of hemispheres)</w:t>
            </w:r>
          </w:p>
        </w:tc>
        <w:tc>
          <w:tcPr>
            <w:tcW w:w="4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2F0B9F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Statistical analy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DDAC99" w14:textId="77777777" w:rsidR="00CB6EDF" w:rsidRPr="005F631A" w:rsidRDefault="00CB6EDF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0233619F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CB6EDF" w:rsidRPr="005F631A" w14:paraId="7F3921E6" w14:textId="77777777" w:rsidTr="005F631A">
        <w:trPr>
          <w:trHeight w:val="223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6B4DAA59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1D8D1934" w14:textId="074A95CA" w:rsidR="00CB6EDF" w:rsidRPr="005F631A" w:rsidRDefault="00CB6EDF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2C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0C946A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2A68D0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Layer2</w:t>
            </w:r>
            <w:proofErr w:type="spellEnd"/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/3</w:t>
            </w:r>
          </w:p>
          <w:p w14:paraId="4A7C7226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RP-Cre+ WT vs. KO</w:t>
            </w:r>
          </w:p>
          <w:p w14:paraId="2333EF47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CUX1 WT vs. K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6F4E9D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278C0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7334B05" w14:textId="5FBB3D1E" w:rsidR="00CB6EDF" w:rsidRPr="005F631A" w:rsidRDefault="0063066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45</w:t>
            </w:r>
            <w:r w:rsidR="00CB6ED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.3</w:t>
            </w:r>
          </w:p>
          <w:p w14:paraId="05D1E94B" w14:textId="69813C5C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3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EF9A11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2F66460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75ADCA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  <w:p w14:paraId="3A98DBF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14:paraId="153BC523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10695D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2-tailed Unpaired t tests:</w:t>
            </w:r>
          </w:p>
          <w:p w14:paraId="64AF8045" w14:textId="6CF23470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0.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  <w:p w14:paraId="3BD8BA1F" w14:textId="7E35A9C5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1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7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469160D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E7F9B95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BB18E7E" w14:textId="6DD9B296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9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  <w:p w14:paraId="19A8B7D7" w14:textId="19FF0305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0</w:t>
            </w:r>
          </w:p>
          <w:p w14:paraId="55B44147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B6EDF" w:rsidRPr="005F631A" w14:paraId="052F0F86" w14:textId="77777777" w:rsidTr="005F631A">
        <w:trPr>
          <w:trHeight w:val="22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DD65DFA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33E02F8A" w14:textId="16150D91" w:rsidR="00CB6EDF" w:rsidRPr="005F631A" w:rsidRDefault="00CB6EDF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2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A8C944E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E223FA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GRP-Cre % CUX1</w:t>
            </w:r>
          </w:p>
          <w:p w14:paraId="42F03F1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RP-Cre+ WT vs. K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1E86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2E232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60706DA" w14:textId="17E2E237" w:rsidR="00CB6EDF" w:rsidRPr="005F631A" w:rsidRDefault="0063066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1.48</w:t>
            </w:r>
            <w:r w:rsidR="00CB6ED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8.2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9EACD1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0589CAD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27F6F03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1DD2C1F3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967447F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2-tailed Unpaired t test: </w:t>
            </w:r>
          </w:p>
          <w:p w14:paraId="49BB7EF9" w14:textId="3CC1170A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6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902F13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0EBE3BB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6F4053E" w14:textId="34BD4C8D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2</w:t>
            </w:r>
          </w:p>
          <w:p w14:paraId="348C4B3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B6EDF" w:rsidRPr="005F631A" w14:paraId="62694BBC" w14:textId="77777777" w:rsidTr="005F631A">
        <w:trPr>
          <w:trHeight w:val="22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973292B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51FF5E3E" w14:textId="5D1EDB3A" w:rsidR="00CB6EDF" w:rsidRPr="005F631A" w:rsidRDefault="00CB6EDF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2F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CCF41A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6173275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Layer 5</w:t>
            </w:r>
          </w:p>
          <w:p w14:paraId="02F79D95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RP-Cre+ WT vs. KO</w:t>
            </w:r>
          </w:p>
          <w:p w14:paraId="7064FFE5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CTIP2 WT vs. K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B9D8D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DBFDEF6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D941C9" w14:textId="1EB0D639" w:rsidR="00CB6EDF" w:rsidRPr="005F631A" w:rsidRDefault="0063066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.69</w:t>
            </w:r>
            <w:r w:rsidR="00CB6ED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43</w:t>
            </w:r>
          </w:p>
          <w:p w14:paraId="6DBD7B42" w14:textId="2DDF14D2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8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.1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2E788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6D1CB80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978B0C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  <w:p w14:paraId="0622ED35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04F2CA1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13FCB4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2-tailed Unpaired t tests:</w:t>
            </w:r>
          </w:p>
          <w:p w14:paraId="3765D3A9" w14:textId="3B104701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3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  <w:p w14:paraId="5875B9DC" w14:textId="5B661B6F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144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76800FE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BFAE27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94295CB" w14:textId="49D8F33C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2</w:t>
            </w:r>
          </w:p>
          <w:p w14:paraId="759E2D3F" w14:textId="0F7E5D51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30</w:t>
            </w:r>
          </w:p>
          <w:p w14:paraId="3A79817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B6EDF" w:rsidRPr="005F631A" w14:paraId="303DCB2A" w14:textId="77777777" w:rsidTr="005F631A">
        <w:trPr>
          <w:trHeight w:val="223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C8B5564" w14:textId="77777777" w:rsidR="00CB6EDF" w:rsidRPr="005F631A" w:rsidRDefault="00CB6EDF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0857E554" w14:textId="0A10515E" w:rsidR="00CB6EDF" w:rsidRPr="005F631A" w:rsidRDefault="00CB6EDF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2G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F056EB4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E74C927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GRP-Cre % CTIP2</w:t>
            </w:r>
          </w:p>
          <w:p w14:paraId="6155CE3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RP-Cre+ WT vs. K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D5B16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802D16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F28E764" w14:textId="35CF2BE6" w:rsidR="00CB6EDF" w:rsidRPr="005F631A" w:rsidRDefault="0063066D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0.24</w:t>
            </w:r>
            <w:r w:rsidR="00CB6ED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.9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41A1EC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EDB63A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1747A3A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7C81F4E2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09C7EEF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2-tailed Unpaired t test: </w:t>
            </w:r>
          </w:p>
          <w:p w14:paraId="2EBE61FB" w14:textId="1C1F10B3" w:rsidR="00CB6EDF" w:rsidRPr="005F631A" w:rsidRDefault="00CB6EDF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0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1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8C194C7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57571C9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6CA0FBE" w14:textId="36388428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3066D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4</w:t>
            </w:r>
          </w:p>
          <w:p w14:paraId="559AD72D" w14:textId="77777777" w:rsidR="00CB6EDF" w:rsidRPr="005F631A" w:rsidRDefault="00CB6EDF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4813BB34" w14:textId="0AEE1EA4" w:rsidR="00C0348A" w:rsidRPr="005F631A" w:rsidRDefault="00C0348A">
      <w:pPr>
        <w:rPr>
          <w:sz w:val="18"/>
          <w:szCs w:val="18"/>
        </w:rPr>
      </w:pPr>
    </w:p>
    <w:p w14:paraId="6C1A1E11" w14:textId="77777777" w:rsidR="00C0348A" w:rsidRPr="005F631A" w:rsidRDefault="00C0348A">
      <w:pPr>
        <w:rPr>
          <w:sz w:val="18"/>
          <w:szCs w:val="18"/>
        </w:rPr>
      </w:pPr>
      <w:r w:rsidRPr="005F631A">
        <w:rPr>
          <w:sz w:val="18"/>
          <w:szCs w:val="18"/>
        </w:rPr>
        <w:br w:type="page"/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1843"/>
        <w:gridCol w:w="2410"/>
        <w:gridCol w:w="4409"/>
        <w:gridCol w:w="1119"/>
      </w:tblGrid>
      <w:tr w:rsidR="00C0348A" w:rsidRPr="005F631A" w14:paraId="11784B1D" w14:textId="77777777" w:rsidTr="00AB01EF">
        <w:trPr>
          <w:trHeight w:val="223"/>
        </w:trPr>
        <w:tc>
          <w:tcPr>
            <w:tcW w:w="1374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005DA0" w14:textId="77777777" w:rsidR="00C0348A" w:rsidRPr="005F631A" w:rsidRDefault="00C0348A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461488E2" w14:textId="4DA68F67" w:rsidR="00C0348A" w:rsidRPr="005F631A" w:rsidRDefault="005F2C4E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Supplementary data </w:t>
            </w:r>
            <w:r w:rsidR="00C0348A" w:rsidRPr="005F631A">
              <w:rPr>
                <w:rFonts w:ascii="Helvetica" w:hAnsi="Helvetica"/>
                <w:b/>
                <w:bCs/>
                <w:sz w:val="18"/>
                <w:szCs w:val="18"/>
              </w:rPr>
              <w:t>3. Spine &amp; bouton analysis</w:t>
            </w:r>
          </w:p>
          <w:p w14:paraId="1CD4241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281077FD" w14:textId="77777777" w:rsidTr="005F631A">
        <w:trPr>
          <w:trHeight w:val="223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E64E15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744E5E75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Fig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8A9EB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sure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F8E31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2DFF17" w14:textId="18C87E88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>N</w:t>
            </w:r>
            <w:r w:rsidR="005F631A">
              <w:rPr>
                <w:rFonts w:ascii="Helvetica" w:hAnsi="Helvetica"/>
                <w:b/>
                <w:bCs/>
                <w:sz w:val="18"/>
                <w:szCs w:val="18"/>
              </w:rPr>
              <w:t>, number of mice</w:t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 (</w:t>
            </w:r>
            <w:r w:rsidR="005F631A">
              <w:rPr>
                <w:rFonts w:ascii="Helvetica" w:hAnsi="Helvetica"/>
                <w:b/>
                <w:bCs/>
                <w:sz w:val="18"/>
                <w:szCs w:val="18"/>
              </w:rPr>
              <w:t>number of dendrites/ sections</w:t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A0059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Statistical analy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039C52" w14:textId="77777777" w:rsidR="00C0348A" w:rsidRPr="005F631A" w:rsidRDefault="00C0348A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7690B22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C0348A" w:rsidRPr="005F631A" w14:paraId="5169905F" w14:textId="77777777" w:rsidTr="005F631A">
        <w:trPr>
          <w:trHeight w:val="86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AD7E055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66C5D1ED" w14:textId="0D73841C" w:rsidR="00C0348A" w:rsidRPr="00682F25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Figs</w:t>
            </w:r>
            <w:r w:rsidR="00682F25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r w:rsidR="00BC6A97">
              <w:rPr>
                <w:rFonts w:ascii="Helvetica" w:hAnsi="Helvetica"/>
                <w:b/>
                <w:bCs/>
                <w:sz w:val="18"/>
                <w:szCs w:val="18"/>
              </w:rPr>
              <w:t>3</w:t>
            </w:r>
            <w:r w:rsidR="00682F25">
              <w:rPr>
                <w:rFonts w:ascii="Helvetica" w:hAnsi="Helvetica"/>
                <w:b/>
                <w:bCs/>
                <w:sz w:val="18"/>
                <w:szCs w:val="18"/>
              </w:rPr>
              <w:t>A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-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13620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8A4030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Spine densities in ACC</w:t>
            </w:r>
          </w:p>
          <w:p w14:paraId="2714F9A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B9B0B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70BE2A4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4A69146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3C3F896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WT vs. KO</w:t>
            </w:r>
          </w:p>
          <w:p w14:paraId="6C872F2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56 WT vs. KO</w:t>
            </w:r>
          </w:p>
          <w:p w14:paraId="1928B2E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9630EC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783A7BC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76AB3D7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2261AC5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WT vs. KO</w:t>
            </w:r>
          </w:p>
          <w:p w14:paraId="181C47D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56 WT vs. K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FBCCB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9E9F76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FC5F41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8326BA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59AAB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359 vs. 0.320</w:t>
            </w:r>
          </w:p>
          <w:p w14:paraId="07F6B9F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487 vs. 0.369</w:t>
            </w:r>
          </w:p>
          <w:p w14:paraId="1F484AB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540 vs. 0.391</w:t>
            </w:r>
          </w:p>
          <w:p w14:paraId="3367F5A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468 vs. 0.469</w:t>
            </w:r>
          </w:p>
          <w:p w14:paraId="3646C11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36B1BA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F1180C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340 vs. 0.322</w:t>
            </w:r>
          </w:p>
          <w:p w14:paraId="6D8656B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508 vs. 0.485</w:t>
            </w:r>
          </w:p>
          <w:p w14:paraId="55B89C9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557 vs. 0.554</w:t>
            </w:r>
          </w:p>
          <w:p w14:paraId="265B3F9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530 vs. 0.521</w:t>
            </w:r>
          </w:p>
          <w:p w14:paraId="15A45B2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D4AB1D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94DBB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BEFE0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C247C5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EC2934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99192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9) vs. 4 (42)</w:t>
            </w:r>
          </w:p>
          <w:p w14:paraId="5166F1D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3) vs. 4 (29)</w:t>
            </w:r>
          </w:p>
          <w:p w14:paraId="75599F6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3) vs. 4 (32)</w:t>
            </w:r>
          </w:p>
          <w:p w14:paraId="0A45E0E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3) vs. 4 (33)</w:t>
            </w:r>
          </w:p>
          <w:p w14:paraId="35D1E2B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FF2AC4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BC7923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6) vs. 4 (26)</w:t>
            </w:r>
          </w:p>
          <w:p w14:paraId="2241BFF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8) vs. 4 (37)</w:t>
            </w:r>
          </w:p>
          <w:p w14:paraId="4F6F55F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48) vs. 4 (48)</w:t>
            </w:r>
          </w:p>
          <w:p w14:paraId="7D4153F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47) vs. 4 (48)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4E3E50B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7AC5D2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3A7F13C9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: F (3, 576) = 99.7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</w:p>
          <w:p w14:paraId="3826E5B4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576) = 29.26</w:t>
            </w:r>
          </w:p>
          <w:p w14:paraId="4747028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576) = 25.06</w:t>
            </w:r>
          </w:p>
          <w:p w14:paraId="0A38001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F (3, 576) = 5.84</w:t>
            </w:r>
          </w:p>
          <w:p w14:paraId="2167EAB7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Genotype:  F (3, 576) = 3.86</w:t>
            </w:r>
          </w:p>
          <w:p w14:paraId="2AA43417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 x Genotype:  F (1, 576) = 13.47</w:t>
            </w:r>
          </w:p>
          <w:p w14:paraId="786F2660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3, 576) = 3.66</w:t>
            </w:r>
          </w:p>
          <w:p w14:paraId="5B2030C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F2C11E2" w14:textId="6DC7632D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’s multiple comparisons test:</w:t>
            </w:r>
          </w:p>
          <w:p w14:paraId="08B6FA39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M WT vs. P14 M KO</w:t>
            </w:r>
          </w:p>
          <w:p w14:paraId="6EAA1E9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M WT vs. P28 M KO</w:t>
            </w:r>
          </w:p>
          <w:p w14:paraId="7A2E5FEE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M KO vs. P14 F KO</w:t>
            </w:r>
          </w:p>
          <w:p w14:paraId="60232B30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M KO vs. P28 F KO</w:t>
            </w:r>
          </w:p>
          <w:p w14:paraId="76F202B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 P14 M WT</w:t>
            </w:r>
          </w:p>
          <w:p w14:paraId="3D5E6D03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 P28 M WT</w:t>
            </w:r>
          </w:p>
          <w:p w14:paraId="6A88D9C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 P28 M WT</w:t>
            </w:r>
          </w:p>
          <w:p w14:paraId="1F180216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KO vs P56 M KO</w:t>
            </w:r>
          </w:p>
          <w:p w14:paraId="7714C873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M KO vs P56 M KO</w:t>
            </w:r>
          </w:p>
          <w:p w14:paraId="735AE866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WT vs P14 F WT</w:t>
            </w:r>
          </w:p>
          <w:p w14:paraId="01927E6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WT vs P28 F WT</w:t>
            </w:r>
          </w:p>
          <w:p w14:paraId="6C070350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WT vs P56 F WT</w:t>
            </w:r>
          </w:p>
          <w:p w14:paraId="6416F71E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KO vs P14 F KO</w:t>
            </w:r>
          </w:p>
          <w:p w14:paraId="6013243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KO vs P28 F KO</w:t>
            </w:r>
          </w:p>
          <w:p w14:paraId="59616EE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KO vs P56 F KO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9E7953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5432E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7D318C2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0DB866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30BFA7D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439679C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ECBD57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9</w:t>
            </w:r>
          </w:p>
          <w:p w14:paraId="6CC8F2D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41946B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1</w:t>
            </w:r>
          </w:p>
          <w:p w14:paraId="08BB039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85B6B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F2B19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2A94E83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3353AA9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2BC3AEE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561F057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F22BB7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27DC3E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5DD062E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1E6E515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2</w:t>
            </w:r>
          </w:p>
          <w:p w14:paraId="09335D4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128D80F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59999BA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4F6707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2D46B5D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6BFE4A63" w14:textId="1534A83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1578ABF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6EFC178D" w14:textId="77777777" w:rsidTr="005F631A">
        <w:trPr>
          <w:trHeight w:val="22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9D47975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47445B64" w14:textId="474ADD05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BC6A97">
              <w:rPr>
                <w:rFonts w:ascii="Helvetica" w:hAnsi="Helvetica"/>
                <w:b/>
                <w:bCs/>
                <w:sz w:val="18"/>
                <w:szCs w:val="18"/>
              </w:rPr>
              <w:t>3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G</w:t>
            </w:r>
            <w:proofErr w:type="spellEnd"/>
          </w:p>
          <w:p w14:paraId="2472D5A9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647B6F10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609B4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0B31737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Spine densities in M2</w:t>
            </w:r>
          </w:p>
          <w:p w14:paraId="03278E8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F92780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: P14 WT vs. KO</w:t>
            </w:r>
          </w:p>
          <w:p w14:paraId="5114635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: P14 WT vs. KO</w:t>
            </w:r>
          </w:p>
          <w:p w14:paraId="1634D30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91ABF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7FAB9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E7109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D74E61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8AC143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336 vs. 0.361</w:t>
            </w:r>
          </w:p>
          <w:p w14:paraId="0C8F5DB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340 vs. 0.380</w:t>
            </w:r>
          </w:p>
          <w:p w14:paraId="730BEF8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F00B8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2F6B74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DE1B69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727C27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43) vs. 4 (42)</w:t>
            </w:r>
          </w:p>
          <w:p w14:paraId="6B5BF46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41) vs. 4 (44)</w:t>
            </w:r>
          </w:p>
          <w:p w14:paraId="41BBA42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56944CF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1258BA4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166) = 0.295</w:t>
            </w:r>
          </w:p>
          <w:p w14:paraId="70EF11E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166) = 0.747</w:t>
            </w:r>
          </w:p>
          <w:p w14:paraId="1E8DC7A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166) = 5.471 </w:t>
            </w:r>
          </w:p>
          <w:p w14:paraId="4030D5C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C867FD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's multiple comparisons test:</w:t>
            </w:r>
          </w:p>
          <w:p w14:paraId="3EE37D07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i/>
                <w:iCs/>
                <w:color w:val="000000" w:themeColor="dark1"/>
                <w:kern w:val="24"/>
                <w:sz w:val="18"/>
                <w:szCs w:val="18"/>
              </w:rPr>
              <w:t>No significance for genotype</w:t>
            </w:r>
          </w:p>
          <w:p w14:paraId="38403D2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377B3B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235B76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9</w:t>
            </w:r>
          </w:p>
          <w:p w14:paraId="11C9373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39</w:t>
            </w:r>
          </w:p>
          <w:p w14:paraId="6F591D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2</w:t>
            </w:r>
          </w:p>
          <w:p w14:paraId="48BEC85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186D2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6211A5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052AE871" w14:textId="77777777" w:rsidTr="005F631A">
        <w:trPr>
          <w:trHeight w:val="22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82072FC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6FE803A3" w14:textId="141C4B75" w:rsidR="00C0348A" w:rsidRPr="005F631A" w:rsidRDefault="00C0348A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lastRenderedPageBreak/>
              <w:t xml:space="preserve">Fig </w:t>
            </w:r>
            <w:proofErr w:type="spellStart"/>
            <w:r w:rsidR="00BC6A97">
              <w:rPr>
                <w:rFonts w:ascii="Helvetica" w:hAnsi="Helvetica"/>
                <w:b/>
                <w:bCs/>
                <w:sz w:val="18"/>
                <w:szCs w:val="18"/>
              </w:rPr>
              <w:t>3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H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2E0791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6892C21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  <w:lang w:val="fr-CA"/>
              </w:rPr>
            </w:pPr>
            <w:proofErr w:type="spellStart"/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  <w:lang w:val="fr-CA"/>
              </w:rPr>
              <w:lastRenderedPageBreak/>
              <w:t>Pre-synaptic</w:t>
            </w:r>
            <w:proofErr w:type="spellEnd"/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  <w:lang w:val="fr-CA"/>
              </w:rPr>
              <w:t xml:space="preserve"> bouton (VGLUT1) volume, P14</w:t>
            </w:r>
          </w:p>
          <w:p w14:paraId="612C0E6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72311B1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  <w:t>M WT vs. KO</w:t>
            </w:r>
          </w:p>
          <w:p w14:paraId="60E86E5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  <w:t>F WT vs. K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DDA93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05B08F6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61790FC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7C5FC83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  <w:lang w:val="fr-CA"/>
              </w:rPr>
            </w:pPr>
          </w:p>
          <w:p w14:paraId="0191E92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50 vs. 0.030</w:t>
            </w:r>
          </w:p>
          <w:p w14:paraId="55A9ABD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54 vs. 0.05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3360C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314A4A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9FCBBB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FBAEFE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191DA8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(15) vs. 3 (15)</w:t>
            </w:r>
          </w:p>
          <w:p w14:paraId="0378C7F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(15) vs. 3 (15)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4B9BB8E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0123B6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lastRenderedPageBreak/>
              <w:t>Two-way ANOVA</w:t>
            </w:r>
          </w:p>
          <w:p w14:paraId="467DE06B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56) = 2.258</w:t>
            </w:r>
          </w:p>
          <w:p w14:paraId="66174854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56) = 5.940</w:t>
            </w:r>
          </w:p>
          <w:p w14:paraId="263EA817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56) = 5.421 </w:t>
            </w:r>
          </w:p>
          <w:p w14:paraId="4CC3519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C1D385C" w14:textId="4204173A" w:rsidR="00C0348A" w:rsidRPr="005F631A" w:rsidRDefault="006B4D2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</w:t>
            </w:r>
            <w:r w:rsidR="00C0348A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's multiple comparisons test:</w:t>
            </w:r>
          </w:p>
          <w:p w14:paraId="080817F6" w14:textId="3ABFEE85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ale WT vs. </w:t>
            </w:r>
            <w:r w:rsidR="00043731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ale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398BF9A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 KO vs Female KO</w:t>
            </w:r>
          </w:p>
          <w:p w14:paraId="49F4775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2934D5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80B3C2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20E8DF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136802C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4</w:t>
            </w:r>
          </w:p>
          <w:p w14:paraId="183EACC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2</w:t>
            </w:r>
          </w:p>
          <w:p w14:paraId="377677F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2</w:t>
            </w:r>
          </w:p>
          <w:p w14:paraId="56E5821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DBBB49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50D078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5</w:t>
            </w:r>
          </w:p>
          <w:p w14:paraId="3FE7E3F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=0.04 </w:t>
            </w:r>
          </w:p>
          <w:p w14:paraId="3E20A37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265E4E49" w14:textId="77777777" w:rsidR="00C23727" w:rsidRPr="005F631A" w:rsidRDefault="00C23727">
      <w:pPr>
        <w:rPr>
          <w:sz w:val="18"/>
          <w:szCs w:val="18"/>
        </w:rPr>
      </w:pPr>
    </w:p>
    <w:p w14:paraId="2B933E01" w14:textId="77777777" w:rsidR="00C23727" w:rsidRPr="005F631A" w:rsidRDefault="00C23727">
      <w:pPr>
        <w:rPr>
          <w:sz w:val="18"/>
          <w:szCs w:val="18"/>
        </w:rPr>
      </w:pPr>
    </w:p>
    <w:p w14:paraId="10055A82" w14:textId="77777777" w:rsidR="00E540CA" w:rsidRPr="005F631A" w:rsidRDefault="00E540CA">
      <w:pPr>
        <w:rPr>
          <w:sz w:val="18"/>
          <w:szCs w:val="18"/>
        </w:rPr>
      </w:pPr>
    </w:p>
    <w:p w14:paraId="6D6E673D" w14:textId="77777777" w:rsidR="00E540CA" w:rsidRPr="005F631A" w:rsidRDefault="00E540CA">
      <w:pPr>
        <w:rPr>
          <w:sz w:val="18"/>
          <w:szCs w:val="18"/>
        </w:rPr>
      </w:pPr>
    </w:p>
    <w:p w14:paraId="7DCE076E" w14:textId="58E2E11B" w:rsidR="00C0348A" w:rsidRPr="005F631A" w:rsidRDefault="00C0348A">
      <w:pPr>
        <w:rPr>
          <w:sz w:val="18"/>
          <w:szCs w:val="18"/>
        </w:rPr>
      </w:pPr>
      <w:r w:rsidRPr="005F631A">
        <w:rPr>
          <w:sz w:val="18"/>
          <w:szCs w:val="18"/>
        </w:rPr>
        <w:br w:type="page"/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551"/>
        <w:gridCol w:w="2126"/>
        <w:gridCol w:w="2268"/>
        <w:gridCol w:w="4693"/>
        <w:gridCol w:w="1119"/>
      </w:tblGrid>
      <w:tr w:rsidR="00C0348A" w:rsidRPr="005F631A" w14:paraId="42596B59" w14:textId="77777777" w:rsidTr="00AB01EF">
        <w:trPr>
          <w:trHeight w:val="223"/>
          <w:jc w:val="center"/>
        </w:trPr>
        <w:tc>
          <w:tcPr>
            <w:tcW w:w="1374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DB2C9E" w14:textId="77777777" w:rsidR="00C0348A" w:rsidRPr="005F631A" w:rsidRDefault="00C0348A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1F4B6352" w14:textId="1242AF02" w:rsidR="00C0348A" w:rsidRPr="005F631A" w:rsidRDefault="005F2C4E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Supplementary data </w:t>
            </w:r>
            <w:r w:rsidR="00C0348A" w:rsidRPr="005F631A">
              <w:rPr>
                <w:rFonts w:ascii="Helvetica" w:hAnsi="Helvetica"/>
                <w:b/>
                <w:bCs/>
                <w:sz w:val="18"/>
                <w:szCs w:val="18"/>
              </w:rPr>
              <w:t>4. Microglia analysis</w:t>
            </w:r>
          </w:p>
          <w:p w14:paraId="2A2E03E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5DCB957F" w14:textId="77777777" w:rsidTr="005F631A">
        <w:trPr>
          <w:trHeight w:val="223"/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77FD69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45419B4E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00EFEA6A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Figu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00874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sure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526D1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2EBB9E" w14:textId="513FCCAD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</w:r>
            <w:r w:rsidR="005F631A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N, </w:t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>N</w:t>
            </w:r>
            <w:r w:rsidR="005F631A" w:rsidRPr="005F631A">
              <w:rPr>
                <w:rFonts w:ascii="Helvetica" w:hAnsi="Helvetica"/>
                <w:b/>
                <w:bCs/>
                <w:sz w:val="18"/>
                <w:szCs w:val="18"/>
              </w:rPr>
              <w:t>umber of mice (number of microglia)</w:t>
            </w:r>
          </w:p>
        </w:tc>
        <w:tc>
          <w:tcPr>
            <w:tcW w:w="4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E0727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Statistical analy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93AA67" w14:textId="77777777" w:rsidR="00C0348A" w:rsidRPr="005F631A" w:rsidRDefault="00C0348A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22FCF83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C0348A" w:rsidRPr="005F631A" w14:paraId="3C7A7CCD" w14:textId="77777777" w:rsidTr="005F631A">
        <w:trPr>
          <w:trHeight w:val="288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6330D77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4F987063" w14:textId="141609A7" w:rsidR="00C0348A" w:rsidRPr="005F631A" w:rsidRDefault="00C0348A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Fig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S</w:t>
            </w:r>
            <w:r w:rsidR="00682F25">
              <w:rPr>
                <w:rFonts w:ascii="Helvetica" w:hAnsi="Helvetica"/>
                <w:b/>
                <w:bCs/>
                <w:sz w:val="18"/>
                <w:szCs w:val="18"/>
              </w:rPr>
              <w:t>4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1C5DD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94976D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Microglia cell densit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>in layer 1 of ACC</w:t>
            </w:r>
          </w:p>
          <w:p w14:paraId="02621A7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89DE55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2C74884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0D9D3A2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63CC5BA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WT vs. KO</w:t>
            </w:r>
          </w:p>
          <w:p w14:paraId="31E5967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56 WT vs. KO</w:t>
            </w:r>
          </w:p>
          <w:p w14:paraId="4FCAEFA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758ED5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6996700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4B55CB8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356E29A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WT vs. KO</w:t>
            </w:r>
          </w:p>
          <w:p w14:paraId="5E41A2B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56 WT vs. K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0B602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A73A72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1E17DB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2A0551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BEDCA2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C71B9E5" w14:textId="0415607D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 2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  <w:p w14:paraId="31F58412" w14:textId="1CAD70FF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  <w:p w14:paraId="32D88660" w14:textId="623E1DCF" w:rsidR="00C0348A" w:rsidRPr="005F631A" w:rsidRDefault="006E39CB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6.6 vs. 315.6</w:t>
            </w:r>
          </w:p>
          <w:p w14:paraId="37A7D091" w14:textId="70CF23B2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8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9.4</w:t>
            </w:r>
          </w:p>
          <w:p w14:paraId="3BF90D4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C7F95B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59F7269" w14:textId="5C5132A1" w:rsidR="00C0348A" w:rsidRPr="005F631A" w:rsidRDefault="006E39CB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18.0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32.7</w:t>
            </w:r>
          </w:p>
          <w:p w14:paraId="70F4F351" w14:textId="1C7830C3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53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26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  <w:p w14:paraId="00276E14" w14:textId="2997C897" w:rsidR="00C0348A" w:rsidRPr="005F631A" w:rsidRDefault="006E39CB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52.2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75.2</w:t>
            </w:r>
          </w:p>
          <w:p w14:paraId="03B6AE4A" w14:textId="402F66C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1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5 vs. 24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  <w:p w14:paraId="1249092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F638382" w14:textId="0120BEB3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B8CE4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CE7D4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7A807C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43FE72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293153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FA291BD" w14:textId="0085956E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1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3ABDCB90" w14:textId="7ED629A3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1E372D3B" w14:textId="1E7FD2F5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7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7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45CEE2B6" w14:textId="6CCBFFF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2CDC356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6F8E59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8BB3E8" w14:textId="01BD25A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2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2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3B81A904" w14:textId="1CF5B572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3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3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783DE135" w14:textId="2B96BA0A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  <w:p w14:paraId="78F59786" w14:textId="65C253AA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9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vs. 4 (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00C2F7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2AA352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66C57799" w14:textId="68591E29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Age: F (3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= 2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1</w:t>
            </w:r>
          </w:p>
          <w:p w14:paraId="408A25DD" w14:textId="4E079EE8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F (1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= 0.0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3</w:t>
            </w:r>
          </w:p>
          <w:p w14:paraId="0EDB5DBD" w14:textId="59583BFC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.61</w:t>
            </w:r>
          </w:p>
          <w:p w14:paraId="10A7D5F5" w14:textId="3EF57A41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Age x Sex: F (3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= 2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5</w:t>
            </w:r>
          </w:p>
          <w:p w14:paraId="11C7D79F" w14:textId="6A5FF53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Genotype:  F (3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, 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= 2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8</w:t>
            </w:r>
          </w:p>
          <w:p w14:paraId="3AA7AA68" w14:textId="2BB4217D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 x Genotype:  F (1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.72</w:t>
            </w:r>
          </w:p>
          <w:p w14:paraId="4D4121BC" w14:textId="786FEA72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Age x Sex x Genotype: F (3, 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0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) = 1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4</w:t>
            </w:r>
          </w:p>
          <w:p w14:paraId="56B80DD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DF834E4" w14:textId="02E0EE39" w:rsidR="00C0348A" w:rsidRPr="005F631A" w:rsidRDefault="00815D4D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Tukey’s </w:t>
            </w:r>
            <w:r w:rsidR="00C0348A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multiple comparisons test:</w:t>
            </w:r>
          </w:p>
          <w:p w14:paraId="3DEDF007" w14:textId="4D03213D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28 </w:t>
            </w:r>
            <w:r w:rsidR="00BC24A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vs. </w:t>
            </w:r>
            <w:r w:rsidR="00BC24A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28 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07D89508" w14:textId="4E4FD658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56 </w:t>
            </w:r>
            <w:r w:rsidR="00BC24A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vs. </w:t>
            </w:r>
            <w:r w:rsidR="00BC24A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56 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72E394C1" w14:textId="3648FB8B" w:rsidR="006E39CB" w:rsidRPr="005F631A" w:rsidRDefault="006E39C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KO vs. P14 M KO</w:t>
            </w:r>
          </w:p>
          <w:p w14:paraId="71394735" w14:textId="3AEA3970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8 M </w:t>
            </w:r>
            <w:r w:rsidR="00BC24A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 vs. P28 M KO</w:t>
            </w:r>
          </w:p>
          <w:p w14:paraId="2AD31C72" w14:textId="7FF71482" w:rsidR="006E39CB" w:rsidRPr="005F631A" w:rsidRDefault="006E39C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28 M KO vs.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56M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KO</w:t>
            </w:r>
          </w:p>
          <w:p w14:paraId="1DC68D63" w14:textId="0EC5048E" w:rsidR="00BC24A2" w:rsidRPr="005F631A" w:rsidRDefault="00BC24A2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8 M WT vs. P56 M WT</w:t>
            </w:r>
          </w:p>
          <w:p w14:paraId="3D6DA84D" w14:textId="1CC75F08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2DE691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97360E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7A58DF1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3E748F5D" w14:textId="039BD736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7</w:t>
            </w:r>
          </w:p>
          <w:p w14:paraId="18ACBA3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653EC1CA" w14:textId="77777777" w:rsidR="006E39CB" w:rsidRPr="005F631A" w:rsidRDefault="006E39CB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4</w:t>
            </w:r>
          </w:p>
          <w:p w14:paraId="4F4989FF" w14:textId="35BF7E7A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  <w:p w14:paraId="533FE43C" w14:textId="3B2192C5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5</w:t>
            </w:r>
          </w:p>
          <w:p w14:paraId="5523C184" w14:textId="6AF71D62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</w:t>
            </w:r>
            <w:r w:rsidR="006E39CB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6</w:t>
            </w:r>
          </w:p>
          <w:p w14:paraId="57C3B81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7B6EE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1DBDF97" w14:textId="556F7D83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</w:t>
            </w:r>
            <w:r w:rsidR="006E39CB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3</w:t>
            </w:r>
          </w:p>
          <w:p w14:paraId="6B1D6843" w14:textId="4ED0D423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  <w:r w:rsidR="00BC24A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&lt;</w:t>
            </w: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.00</w:t>
            </w:r>
            <w:r w:rsidR="00BC24A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1</w:t>
            </w:r>
          </w:p>
          <w:p w14:paraId="3D472C96" w14:textId="0D4BEE20" w:rsidR="006E39CB" w:rsidRPr="005F631A" w:rsidRDefault="006E39CB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1</w:t>
            </w:r>
          </w:p>
          <w:p w14:paraId="0B9A00F1" w14:textId="28E6E761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  <w:r w:rsidR="00BC24A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&lt;</w:t>
            </w: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.</w:t>
            </w:r>
            <w:r w:rsidR="00BC24A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01</w:t>
            </w:r>
          </w:p>
          <w:p w14:paraId="2092F3B2" w14:textId="77777777" w:rsidR="006E39CB" w:rsidRPr="005F631A" w:rsidRDefault="006E39CB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3</w:t>
            </w:r>
          </w:p>
          <w:p w14:paraId="4C11DAC4" w14:textId="605E6699" w:rsidR="00BC24A2" w:rsidRPr="005F631A" w:rsidRDefault="00BC24A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022ABBFD" w14:textId="3D0A599F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5FB4429C" w14:textId="77777777" w:rsidTr="005F631A">
        <w:trPr>
          <w:trHeight w:val="9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2129E8A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5F58EB59" w14:textId="20AB8664" w:rsidR="00C0348A" w:rsidRPr="005F631A" w:rsidRDefault="00C0348A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1499FA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07EC03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Microglia branch points </w:t>
            </w:r>
          </w:p>
          <w:p w14:paraId="09A0728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5613C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6042CE9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7DFBF0A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454B742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AB30AC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41B23B2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6D9347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461C137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24178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A822B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2496E1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610985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5B0CF0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7.05 vs. 38.33</w:t>
            </w:r>
          </w:p>
          <w:p w14:paraId="4B02B9F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7.94 vs. 30.75</w:t>
            </w:r>
          </w:p>
          <w:p w14:paraId="42A65AE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2FA460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65C786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2.55 vs. 56.05</w:t>
            </w:r>
          </w:p>
          <w:p w14:paraId="348380F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0.78 vs. 53.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F7CFD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4ED167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68499C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80BE4A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50669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1) vs. 4 (24)</w:t>
            </w:r>
          </w:p>
          <w:p w14:paraId="167D5D7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1) vs. 4 (28)</w:t>
            </w:r>
          </w:p>
          <w:p w14:paraId="6278770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27C04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AB6B6E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0) vs. 4 (22)</w:t>
            </w:r>
          </w:p>
          <w:p w14:paraId="3E94C5F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3) vs. 4 (32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6C7B781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BAB84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313CAFB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193) = 19.440</w:t>
            </w:r>
          </w:p>
          <w:p w14:paraId="002D1E14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: F (1, 193) = 3.534</w:t>
            </w:r>
          </w:p>
          <w:p w14:paraId="5DE793A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193) = 26.610</w:t>
            </w:r>
          </w:p>
          <w:p w14:paraId="18180B7E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Age: F (1, 193) = 0.001</w:t>
            </w:r>
          </w:p>
          <w:p w14:paraId="6D7DADDF" w14:textId="3F59F716" w:rsidR="00C0348A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Sex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:  F (1, 193) = 3.695</w:t>
            </w:r>
          </w:p>
          <w:p w14:paraId="098440B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 F (1, 193) = 1.133</w:t>
            </w:r>
          </w:p>
          <w:p w14:paraId="31B2A9BB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1, 193) = 0.053</w:t>
            </w:r>
          </w:p>
          <w:p w14:paraId="2E26463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D5FCF26" w14:textId="63217222" w:rsidR="00C0348A" w:rsidRPr="005F631A" w:rsidRDefault="009C1FD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’</w:t>
            </w:r>
            <w:r w:rsidR="00C0348A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s multiple comparisons test:</w:t>
            </w:r>
          </w:p>
          <w:p w14:paraId="5883375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.  P8 WT KO</w:t>
            </w:r>
          </w:p>
          <w:p w14:paraId="1575FF89" w14:textId="7BEC7DDA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M WT vs. P14 M KO</w:t>
            </w:r>
          </w:p>
          <w:p w14:paraId="1D76C130" w14:textId="2E723035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KO vs. </w:t>
            </w:r>
            <w:r w:rsidR="009C1FD2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4 F KO</w:t>
            </w:r>
          </w:p>
          <w:p w14:paraId="6FDE232E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7F8864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443773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B40EEF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451B605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06</w:t>
            </w:r>
          </w:p>
          <w:p w14:paraId="464C3D8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75E04B6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97</w:t>
            </w:r>
          </w:p>
          <w:p w14:paraId="38B9FB4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06</w:t>
            </w:r>
          </w:p>
          <w:p w14:paraId="51E9774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29</w:t>
            </w:r>
          </w:p>
          <w:p w14:paraId="0491F09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82</w:t>
            </w:r>
          </w:p>
          <w:p w14:paraId="6DC82FE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3E31A6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929A998" w14:textId="612DDD52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</w:t>
            </w:r>
            <w:r w:rsidR="009C1FD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4</w:t>
            </w: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  <w:p w14:paraId="7E5C1617" w14:textId="2E99DF0D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</w:t>
            </w:r>
            <w:r w:rsidR="009C1FD2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2</w:t>
            </w:r>
          </w:p>
          <w:p w14:paraId="26DD1D49" w14:textId="6AEF74A8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&lt;0.001 </w:t>
            </w:r>
          </w:p>
          <w:p w14:paraId="0BB9531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3E8DFA5A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16C448C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518E7B96" w14:textId="60FED685" w:rsidR="00C0348A" w:rsidRPr="005F631A" w:rsidRDefault="00C0348A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F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28035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414A58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Microglia branch level</w:t>
            </w:r>
          </w:p>
          <w:p w14:paraId="171FEB9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E9EB44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69763A1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P8 WT vs. KO</w:t>
            </w:r>
          </w:p>
          <w:p w14:paraId="779F76B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3B996B8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BFAE7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5F9474C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5D4FD71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5AFAA7E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08250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C807A4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DF79E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354DF7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0DFA2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8.71 vs. 6.75</w:t>
            </w:r>
          </w:p>
          <w:p w14:paraId="554271C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.03 vs. 6.57</w:t>
            </w:r>
          </w:p>
          <w:p w14:paraId="711491D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D2B290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D13E8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.10 vs. 7.86</w:t>
            </w:r>
          </w:p>
          <w:p w14:paraId="6558336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7.91 vs. 6.9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B8F46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983C75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8229F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F91DE9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16629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4 (21) vs. 4 (24)</w:t>
            </w:r>
          </w:p>
          <w:p w14:paraId="27D0F2C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0) vs. 4 (28)</w:t>
            </w:r>
          </w:p>
          <w:p w14:paraId="15FD9CE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D79D62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19C73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0) vs. 4 (22)</w:t>
            </w:r>
          </w:p>
          <w:p w14:paraId="25FCB7D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3) vs. 4 (32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6B26712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CD0A7A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2BBCCFD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192) = 10.610</w:t>
            </w:r>
          </w:p>
          <w:p w14:paraId="057E55F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: F (1, 192) = 7.112</w:t>
            </w:r>
          </w:p>
          <w:p w14:paraId="5AB44C3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Sex: F (1, 192) = 2.315</w:t>
            </w:r>
          </w:p>
          <w:p w14:paraId="51DD3E10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Age: F (1, 192) = 0.422</w:t>
            </w:r>
          </w:p>
          <w:p w14:paraId="2FA2C25B" w14:textId="7968ECE4" w:rsidR="00C0348A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Sex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:  F (1, 192) = 1.103</w:t>
            </w:r>
          </w:p>
          <w:p w14:paraId="1206EF09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 F (1, 192) = 10.403</w:t>
            </w:r>
          </w:p>
          <w:p w14:paraId="2F0CD4CF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1, 192) = 4.071</w:t>
            </w:r>
          </w:p>
          <w:p w14:paraId="1A4CC6F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E78D8CE" w14:textId="15FF03D1" w:rsidR="00C0348A" w:rsidRPr="005F631A" w:rsidRDefault="009C1FD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Tukey’s </w:t>
            </w:r>
            <w:r w:rsidR="00C0348A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multiple comparisons test</w:t>
            </w:r>
          </w:p>
          <w:p w14:paraId="2F81FEC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7A457B5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. P14 M WT</w:t>
            </w:r>
          </w:p>
          <w:p w14:paraId="5699DA4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758953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C611F4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44F96E1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3000270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8</w:t>
            </w:r>
          </w:p>
          <w:p w14:paraId="10E6929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p=0.13</w:t>
            </w:r>
          </w:p>
          <w:p w14:paraId="78914F5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2</w:t>
            </w:r>
          </w:p>
          <w:p w14:paraId="799CA85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29</w:t>
            </w:r>
          </w:p>
          <w:p w14:paraId="09F2402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3</w:t>
            </w:r>
          </w:p>
          <w:p w14:paraId="2D942DCD" w14:textId="41295E02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</w:t>
            </w:r>
            <w:r w:rsidR="00E64EA0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&lt;</w:t>
            </w: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.05</w:t>
            </w:r>
          </w:p>
          <w:p w14:paraId="28ADE13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1A51F3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71B08C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1</w:t>
            </w:r>
          </w:p>
          <w:p w14:paraId="51A045B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4</w:t>
            </w:r>
          </w:p>
          <w:p w14:paraId="0C9EAE3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7AC85B7D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7CA1307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4E48E68F" w14:textId="4DE14E9C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DC1CED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F282414" w14:textId="1DBFCE4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Microglia dendrite </w:t>
            </w:r>
            <w:r w:rsidR="00E64EA0"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length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  <w:p w14:paraId="71FD12A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C115B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4E69E15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4EF7CA9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1323A48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96A8B5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677004A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4F6EA30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6270234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05F9F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75341C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00F99A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879B0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52335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68.5 vs. 335.8</w:t>
            </w:r>
          </w:p>
          <w:p w14:paraId="6E87FFA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81.6 vs. 285.2</w:t>
            </w:r>
          </w:p>
          <w:p w14:paraId="7268415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4A0DC4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A2ECE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76.8 vs. 422.0</w:t>
            </w:r>
          </w:p>
          <w:p w14:paraId="00C188B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9.3 vs. 429.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A684F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E4798D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BBFAD1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360FF7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35281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1) vs. 4 (24)</w:t>
            </w:r>
          </w:p>
          <w:p w14:paraId="015096A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0) vs. 4 (28)</w:t>
            </w:r>
          </w:p>
          <w:p w14:paraId="0BAFA43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C3C746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64A7A4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0) vs. 4 (22)</w:t>
            </w:r>
          </w:p>
          <w:p w14:paraId="5241085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3) vs. 4 (32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23E9238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204E7E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51417E6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192) = 17.670</w:t>
            </w:r>
          </w:p>
          <w:p w14:paraId="589B2E6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: F (1, 192) = 2.081</w:t>
            </w:r>
          </w:p>
          <w:p w14:paraId="5450F2D9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192) = 17.890</w:t>
            </w:r>
          </w:p>
          <w:p w14:paraId="40815436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Age: F (1, 192) = 0.141</w:t>
            </w:r>
          </w:p>
          <w:p w14:paraId="3C886C3E" w14:textId="03705848" w:rsidR="00C0348A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Sex: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 F (1, 192) = 1.945</w:t>
            </w:r>
          </w:p>
          <w:p w14:paraId="58AD4B1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 F (1, 192) = 3.686</w:t>
            </w:r>
          </w:p>
          <w:p w14:paraId="0B264630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1, 192) = 0.260</w:t>
            </w:r>
          </w:p>
          <w:p w14:paraId="565F65F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F5678D4" w14:textId="2EBF1E2E" w:rsidR="00C0348A" w:rsidRPr="005F631A" w:rsidRDefault="009C1FD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Tukey’s </w:t>
            </w:r>
            <w:r w:rsidR="00433EAC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multiple comparisons test</w:t>
            </w:r>
          </w:p>
          <w:p w14:paraId="13663DAD" w14:textId="30FF20C1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8 </w:t>
            </w:r>
            <w:r w:rsidR="00E64EA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vs. </w:t>
            </w:r>
            <w:r w:rsidR="00433EA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8 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33FDA6CC" w14:textId="56B98A80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KO vs. </w:t>
            </w:r>
            <w:r w:rsidR="00433EA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KO</w:t>
            </w:r>
          </w:p>
          <w:p w14:paraId="24F4C08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C8B659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C45A0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09BF473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0A1AEB8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5</w:t>
            </w:r>
          </w:p>
          <w:p w14:paraId="45CB8EB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2D2FAE9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71</w:t>
            </w:r>
          </w:p>
          <w:p w14:paraId="1948DC9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6</w:t>
            </w:r>
          </w:p>
          <w:p w14:paraId="1B42BC7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06</w:t>
            </w:r>
          </w:p>
          <w:p w14:paraId="6A44B22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61</w:t>
            </w:r>
          </w:p>
          <w:p w14:paraId="6873D10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E27806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D96F45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3</w:t>
            </w:r>
          </w:p>
          <w:p w14:paraId="3D6D6D66" w14:textId="67C04096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=0.002 </w:t>
            </w:r>
          </w:p>
          <w:p w14:paraId="2A0AC8D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04EB5966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36AB3C2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5F7F024D" w14:textId="09026501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88224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F98FE7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Microglia primary processes</w:t>
            </w:r>
          </w:p>
          <w:p w14:paraId="3B6756A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731CD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0925CFA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0A9BFCF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1D43FA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3FA56D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45E2E01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2BBC4FC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724CD18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0EA17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454933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BA0880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88FA00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8FC0A4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8244EA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71 vs. 3.50</w:t>
            </w:r>
          </w:p>
          <w:p w14:paraId="73E9D08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.50 vs. 4.25</w:t>
            </w:r>
          </w:p>
          <w:p w14:paraId="6BF1BAE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39C5D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0C8581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.70 vs. 4.41</w:t>
            </w:r>
          </w:p>
          <w:p w14:paraId="70E9696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5.44 vs. 5.6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7CE9C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421905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6AC69D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F66764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8D4CC7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B524C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1) vs. 4 (24)</w:t>
            </w:r>
          </w:p>
          <w:p w14:paraId="6E50086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0) vs. 4 (28)</w:t>
            </w:r>
          </w:p>
          <w:p w14:paraId="0F5F672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0445D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0F71AD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0) vs. 4 (22)</w:t>
            </w:r>
          </w:p>
          <w:p w14:paraId="52CCD77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3) vs. 4 (32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1772965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FF7F7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61C91673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192) = 11.450</w:t>
            </w:r>
          </w:p>
          <w:p w14:paraId="7A6F120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: F (1, 192) = 21.160</w:t>
            </w:r>
          </w:p>
          <w:p w14:paraId="121408C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192) = 8.461</w:t>
            </w:r>
          </w:p>
          <w:p w14:paraId="25A1EA4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Age: F (1, 192) = 0.345</w:t>
            </w:r>
          </w:p>
          <w:p w14:paraId="4FA6594C" w14:textId="3714BD49" w:rsidR="00C0348A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Sex: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 F (1, 192) = 9.726</w:t>
            </w:r>
          </w:p>
          <w:p w14:paraId="3BBCA3D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 F (1, 192) = 0.300</w:t>
            </w:r>
          </w:p>
          <w:p w14:paraId="4EE5F972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1, 192) = 0.465</w:t>
            </w:r>
          </w:p>
          <w:p w14:paraId="679F66C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5D75132" w14:textId="55A2FED0" w:rsidR="00C0348A" w:rsidRPr="005F631A" w:rsidRDefault="009C1FD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’s</w:t>
            </w:r>
            <w:r w:rsidR="00433EAC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multiple comparisons test</w:t>
            </w:r>
          </w:p>
          <w:p w14:paraId="4AF0EFA9" w14:textId="29BF88FE" w:rsidR="00E64EA0" w:rsidRPr="005F631A" w:rsidRDefault="00E64EA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M WT vs. P8 M KO</w:t>
            </w:r>
          </w:p>
          <w:p w14:paraId="7CC7E94F" w14:textId="77C2FD19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E64EA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vs. </w:t>
            </w:r>
            <w:r w:rsidR="00E64EA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5ACBECFC" w14:textId="6418CDF2" w:rsidR="002C1027" w:rsidRPr="005F631A" w:rsidRDefault="002C1027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KO vs P14 F KO</w:t>
            </w:r>
          </w:p>
          <w:p w14:paraId="5FF789FF" w14:textId="772080D2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KO vs. </w:t>
            </w:r>
            <w:r w:rsidR="002C1027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KO</w:t>
            </w:r>
          </w:p>
          <w:p w14:paraId="3675D3F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151FD9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79F5D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5ED972E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571AD9E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3C26F4D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4</w:t>
            </w:r>
          </w:p>
          <w:p w14:paraId="3D8AFE1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6</w:t>
            </w:r>
          </w:p>
          <w:p w14:paraId="1841D3F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2</w:t>
            </w:r>
          </w:p>
          <w:p w14:paraId="306D023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8</w:t>
            </w:r>
          </w:p>
          <w:p w14:paraId="60FA07B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0</w:t>
            </w:r>
          </w:p>
          <w:p w14:paraId="7307B3C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987C1A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64826F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3</w:t>
            </w:r>
          </w:p>
          <w:p w14:paraId="090B8DC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=0.005 </w:t>
            </w:r>
          </w:p>
          <w:p w14:paraId="24D5A599" w14:textId="17C79B0D" w:rsidR="002C1027" w:rsidRPr="005F631A" w:rsidRDefault="002C1027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=0.01 </w:t>
            </w:r>
          </w:p>
          <w:p w14:paraId="6A99AFDC" w14:textId="333EB799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p=0.001 </w:t>
            </w:r>
          </w:p>
          <w:p w14:paraId="24FC7A4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01D3C099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3D15799" w14:textId="77777777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211A759B" w14:textId="08A5B59C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5A0F26">
              <w:rPr>
                <w:rFonts w:ascii="Helvetica" w:hAnsi="Helvetica"/>
                <w:b/>
                <w:bCs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1E79C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F3373A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Microglia volume in layer 1 of ACC</w:t>
            </w:r>
          </w:p>
          <w:p w14:paraId="13E9BB9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8CF7B5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</w:t>
            </w:r>
          </w:p>
          <w:p w14:paraId="1ABB4B0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1E3A8C5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4726809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B1F969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</w:t>
            </w:r>
          </w:p>
          <w:p w14:paraId="75E0FD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WT vs. KO</w:t>
            </w:r>
          </w:p>
          <w:p w14:paraId="535B2EB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14 WT vs. KO</w:t>
            </w:r>
          </w:p>
          <w:p w14:paraId="6C1BA24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2C82E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5A702A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31EA58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9C1F20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06FE92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04FCCB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43.2 vs. 517.8</w:t>
            </w:r>
          </w:p>
          <w:p w14:paraId="406C682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1.3 vs. 343.1</w:t>
            </w:r>
          </w:p>
          <w:p w14:paraId="19E3C54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214285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A5C222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644.9 vs. 698.8</w:t>
            </w:r>
          </w:p>
          <w:p w14:paraId="6B97849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87.7 vs. 468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C58A51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B57FE9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9CEFDC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4E9F51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E6C1F4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4F838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1) vs. 4 (24)</w:t>
            </w:r>
          </w:p>
          <w:p w14:paraId="318D842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30) vs. 4 (28)</w:t>
            </w:r>
          </w:p>
          <w:p w14:paraId="1D13C14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9EABD5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D6DEEA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0) vs. 4 (22)</w:t>
            </w:r>
          </w:p>
          <w:p w14:paraId="5D69137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23) vs. 4 (32)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231BDEA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F393EC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hree-way ANOVA</w:t>
            </w:r>
          </w:p>
          <w:p w14:paraId="522B16A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192) = 3.262</w:t>
            </w:r>
          </w:p>
          <w:p w14:paraId="5A1149A7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lastRenderedPageBreak/>
              <w:t>Age: F (1, 192) = 32.670</w:t>
            </w:r>
          </w:p>
          <w:p w14:paraId="644379F6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192) = 6.176</w:t>
            </w:r>
          </w:p>
          <w:p w14:paraId="0BAABA99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 x Age: F (1, 192) = 0.457</w:t>
            </w:r>
          </w:p>
          <w:p w14:paraId="2FC52619" w14:textId="0B7E2323" w:rsidR="00C0348A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x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:  F (1, 192) = 5.558</w:t>
            </w:r>
          </w:p>
          <w:p w14:paraId="39534E7F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:  F (1, 192) = 0.160</w:t>
            </w:r>
          </w:p>
          <w:p w14:paraId="4BF72791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Age x Sex x Genotype: F (1, 192) = 0.224</w:t>
            </w:r>
          </w:p>
          <w:p w14:paraId="63B5BFD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F4D3ED" w14:textId="5D9FD2FE" w:rsidR="00C0348A" w:rsidRPr="005F631A" w:rsidRDefault="009C1FD2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’s</w:t>
            </w:r>
            <w:r w:rsidR="002C1027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multiple comparisons test</w:t>
            </w:r>
          </w:p>
          <w:p w14:paraId="43E8BE70" w14:textId="47F51125" w:rsidR="008F080B" w:rsidRPr="005F631A" w:rsidRDefault="008F080B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8 F KO vs P14 F KO</w:t>
            </w:r>
          </w:p>
          <w:p w14:paraId="081CA35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DB3D65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3394B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0DDE02A" w14:textId="2F1BE630" w:rsidR="00C0348A" w:rsidRPr="005F631A" w:rsidRDefault="00E64EA0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0.07</w:t>
            </w:r>
          </w:p>
          <w:p w14:paraId="3AED8C5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lastRenderedPageBreak/>
              <w:t>p&lt;0.001</w:t>
            </w:r>
          </w:p>
          <w:p w14:paraId="462EB53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1</w:t>
            </w:r>
          </w:p>
          <w:p w14:paraId="08EAA1E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50</w:t>
            </w:r>
          </w:p>
          <w:p w14:paraId="2C51C0C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2</w:t>
            </w:r>
          </w:p>
          <w:p w14:paraId="575CA1E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69</w:t>
            </w:r>
          </w:p>
          <w:p w14:paraId="17BBE31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64</w:t>
            </w:r>
          </w:p>
          <w:p w14:paraId="1E0326A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9EF54F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D3AA400" w14:textId="4E55AB80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</w:t>
            </w:r>
            <w:r w:rsidR="008F080B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06</w:t>
            </w:r>
          </w:p>
          <w:p w14:paraId="3A84559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C0348A" w:rsidRPr="005F631A" w14:paraId="534D617A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9A6A8B4" w14:textId="77777777" w:rsidR="006616D0" w:rsidRPr="005F631A" w:rsidRDefault="006616D0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3390590B" w14:textId="01A89F01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6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B4BBF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79BA95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IBA1/VGLUT1 coloc, P</w:t>
            </w:r>
          </w:p>
          <w:p w14:paraId="79BCCB7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D78CE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: P14 WT vs. KO</w:t>
            </w:r>
          </w:p>
          <w:p w14:paraId="1A450B3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emale: P14 WT vs. KO</w:t>
            </w:r>
          </w:p>
          <w:p w14:paraId="65CC885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2972408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4E2A1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0B260E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3BFA2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5F940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0156 vs. 0.00124</w:t>
            </w:r>
          </w:p>
          <w:p w14:paraId="0638CC8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0124 vs. 0.00148</w:t>
            </w:r>
          </w:p>
          <w:p w14:paraId="4C0A08E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04DE9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DDCEC3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F5E3F1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DA711A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(23) vs. 3 (22)</w:t>
            </w:r>
          </w:p>
          <w:p w14:paraId="7D5DD5C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(22) vs. 3 (25)</w:t>
            </w:r>
          </w:p>
          <w:p w14:paraId="13DF8C3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0212C7C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5865D02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2EAACF0D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Interaction: F (1, 88) = 2.422</w:t>
            </w:r>
          </w:p>
          <w:p w14:paraId="69D5EE7A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Sex: F (1, 88) = 8.379</w:t>
            </w:r>
          </w:p>
          <w:p w14:paraId="4F2AA678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Genotype: F (1, 88) = 11.07</w:t>
            </w:r>
          </w:p>
          <w:p w14:paraId="324135D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ABC4B2F" w14:textId="21F93857" w:rsidR="00C0348A" w:rsidRPr="005F631A" w:rsidRDefault="006B4D2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’</w:t>
            </w:r>
            <w:r w:rsidR="00C0348A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s multiple comparisons test:</w:t>
            </w:r>
          </w:p>
          <w:p w14:paraId="749D1320" w14:textId="06E8365A" w:rsidR="00C0348A" w:rsidRPr="005F631A" w:rsidRDefault="006B4D2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P14 M 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106B517F" w14:textId="202B4D10" w:rsidR="00C0348A" w:rsidRPr="005F631A" w:rsidRDefault="006B4D20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M 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KO vs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F </w:t>
            </w:r>
            <w:r w:rsidR="00C0348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002227D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960220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805363D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AFE9B0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12</w:t>
            </w:r>
          </w:p>
          <w:p w14:paraId="548E1F5A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5</w:t>
            </w:r>
          </w:p>
          <w:p w14:paraId="6B55A84B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1</w:t>
            </w:r>
          </w:p>
          <w:p w14:paraId="502634F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4CABAF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05A98E62" w14:textId="41C86356" w:rsidR="00A00426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1</w:t>
            </w:r>
          </w:p>
          <w:p w14:paraId="61B40C6B" w14:textId="5E1924E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</w:t>
            </w:r>
            <w:r w:rsidR="006B4D20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</w:tr>
      <w:tr w:rsidR="00C0348A" w:rsidRPr="005F631A" w14:paraId="5B6BD958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AA161C8" w14:textId="30F49C2C" w:rsidR="00C0348A" w:rsidRPr="005F631A" w:rsidRDefault="00C0348A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proofErr w:type="spellStart"/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6F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C311509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201033E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otal % coloc</w:t>
            </w:r>
          </w:p>
          <w:p w14:paraId="7BE6167F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WT vs. KO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F9F01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37C66C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edian</w:t>
            </w:r>
          </w:p>
          <w:p w14:paraId="167F40D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5.14 vs. 44.3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E6AD67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E971E95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67D35FC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vs. 3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7C8CE82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4B1FCD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B3D0563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tailed Mann-Whitney test: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  <w:p w14:paraId="6F04A5E4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nn-Whitne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U = 087884</w:t>
            </w:r>
          </w:p>
          <w:p w14:paraId="205D10A5" w14:textId="77777777" w:rsidR="00C0348A" w:rsidRPr="005F631A" w:rsidRDefault="00C0348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D544450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4CD77A6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973D2D4" w14:textId="77777777" w:rsidR="00C0348A" w:rsidRPr="005F631A" w:rsidRDefault="00C0348A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</w:tc>
      </w:tr>
      <w:tr w:rsidR="004A4CB5" w:rsidRPr="005F631A" w14:paraId="0C6ED9D6" w14:textId="77777777" w:rsidTr="005F631A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0C39597" w14:textId="31EAAD57" w:rsidR="004A4CB5" w:rsidRPr="005F631A" w:rsidRDefault="00885AE4" w:rsidP="004A4CB5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Fig 7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89848F" w14:textId="444793BF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Microglia cell density</w:t>
            </w: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br/>
              <w:t xml:space="preserve">in layer 1 of ACC: minocycline, </w:t>
            </w:r>
            <w:proofErr w:type="spellStart"/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p17</w:t>
            </w:r>
            <w:proofErr w:type="spellEnd"/>
          </w:p>
          <w:p w14:paraId="4A6615AF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6CDCC585" w14:textId="7F5B0462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ale: P17 WT vs. KO</w:t>
            </w:r>
          </w:p>
          <w:p w14:paraId="795E5D9E" w14:textId="03E4EA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ale: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26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WT vs. KO</w:t>
            </w:r>
          </w:p>
          <w:p w14:paraId="1AD85C6C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A4E9E64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C7970C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FA7C55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39689B4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B97F3BA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807B9C" w14:textId="065904F9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47.1 vs. 152.3</w:t>
            </w:r>
          </w:p>
          <w:p w14:paraId="20ED6A73" w14:textId="46F9032E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15.5 vs. 140.8</w:t>
            </w:r>
          </w:p>
          <w:p w14:paraId="351F48AE" w14:textId="0514870F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AA3C6B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0DC9F5B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BC9B127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FFC1983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ADA084D" w14:textId="439E0394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  <w:p w14:paraId="1EBBA2DF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(8) vs. 4 (8)</w:t>
            </w:r>
          </w:p>
          <w:p w14:paraId="0C3419D9" w14:textId="7F8DF2C2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</w:tcPr>
          <w:p w14:paraId="26E0A717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E8EF861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7CE46858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21338CA0" w14:textId="4AFAF610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2-tailed Unpaired t tests:</w:t>
            </w:r>
          </w:p>
          <w:p w14:paraId="0B7E9ED8" w14:textId="1D4CA83C" w:rsidR="004A4CB5" w:rsidRPr="005F631A" w:rsidRDefault="004A4CB5" w:rsidP="004A4CB5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t=3.150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22</w:t>
            </w:r>
          </w:p>
          <w:p w14:paraId="45D05D1E" w14:textId="0C591C96" w:rsidR="004A4CB5" w:rsidRPr="005F631A" w:rsidRDefault="004A4CB5" w:rsidP="004A4CB5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t=2.361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=2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4D85633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A6FDE88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479386A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654765DA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10B8F8DA" w14:textId="0DFA31B2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</w:t>
            </w:r>
            <w:r w:rsidR="004A0186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</w:t>
            </w: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5</w:t>
            </w:r>
          </w:p>
          <w:p w14:paraId="232F76D3" w14:textId="36F122B7" w:rsidR="004A4CB5" w:rsidRPr="005F631A" w:rsidRDefault="004A4CB5" w:rsidP="004A4CB5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3</w:t>
            </w:r>
          </w:p>
          <w:p w14:paraId="65912615" w14:textId="77777777" w:rsidR="004A4CB5" w:rsidRPr="005F631A" w:rsidRDefault="004A4CB5" w:rsidP="004A4CB5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12E2AB88" w14:textId="77777777" w:rsidR="00E540CA" w:rsidRPr="005F631A" w:rsidRDefault="00E540CA">
      <w:pPr>
        <w:rPr>
          <w:sz w:val="18"/>
          <w:szCs w:val="18"/>
        </w:rPr>
      </w:pPr>
    </w:p>
    <w:p w14:paraId="08053199" w14:textId="4A4C7FD1" w:rsidR="00A434EC" w:rsidRPr="005F631A" w:rsidRDefault="00A434EC">
      <w:pPr>
        <w:rPr>
          <w:sz w:val="18"/>
          <w:szCs w:val="18"/>
        </w:rPr>
      </w:pPr>
      <w:r w:rsidRPr="005F631A">
        <w:rPr>
          <w:sz w:val="18"/>
          <w:szCs w:val="18"/>
        </w:rPr>
        <w:br w:type="page"/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2126"/>
        <w:gridCol w:w="1985"/>
        <w:gridCol w:w="4834"/>
        <w:gridCol w:w="1119"/>
      </w:tblGrid>
      <w:tr w:rsidR="00A434EC" w:rsidRPr="005F631A" w14:paraId="475BA1A6" w14:textId="77777777" w:rsidTr="00AB01EF">
        <w:trPr>
          <w:trHeight w:val="223"/>
          <w:jc w:val="center"/>
        </w:trPr>
        <w:tc>
          <w:tcPr>
            <w:tcW w:w="1374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7911BE" w14:textId="77777777" w:rsidR="00A434EC" w:rsidRPr="005F631A" w:rsidRDefault="00A434EC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77AA5A18" w14:textId="1A9875B5" w:rsidR="00A434EC" w:rsidRPr="005F631A" w:rsidRDefault="005F2C4E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Supplementary data </w:t>
            </w:r>
            <w:r w:rsidR="00A434EC" w:rsidRPr="005F631A">
              <w:rPr>
                <w:rFonts w:ascii="Helvetica" w:hAnsi="Helvetica"/>
                <w:b/>
                <w:bCs/>
                <w:sz w:val="18"/>
                <w:szCs w:val="18"/>
              </w:rPr>
              <w:t>5. Western blot</w:t>
            </w:r>
            <w:r w:rsidR="000F53C6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 and </w:t>
            </w:r>
            <w:r>
              <w:rPr>
                <w:rFonts w:ascii="Helvetica" w:hAnsi="Helvetica"/>
                <w:b/>
                <w:bCs/>
                <w:sz w:val="18"/>
                <w:szCs w:val="18"/>
              </w:rPr>
              <w:t xml:space="preserve">qPCR </w:t>
            </w:r>
            <w:r w:rsidR="000F53C6" w:rsidRPr="005F631A">
              <w:rPr>
                <w:rFonts w:ascii="Helvetica" w:hAnsi="Helvetica"/>
                <w:b/>
                <w:bCs/>
                <w:sz w:val="18"/>
                <w:szCs w:val="18"/>
              </w:rPr>
              <w:t>analysis</w:t>
            </w:r>
          </w:p>
          <w:p w14:paraId="5D4F5423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0F53C6" w:rsidRPr="005F631A" w14:paraId="76C7CF5D" w14:textId="77777777" w:rsidTr="00C952CF">
        <w:trPr>
          <w:trHeight w:val="223"/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553C77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5DFD6EEE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</w:pPr>
          </w:p>
          <w:p w14:paraId="5E958829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color w:val="000000" w:themeColor="text1"/>
                <w:sz w:val="18"/>
                <w:szCs w:val="18"/>
              </w:rPr>
              <w:t>Fig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9575B9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sure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D1F21A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Mea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41BC9E" w14:textId="6F8FA9E6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</w:r>
            <w:r w:rsidR="00DB683D" w:rsidRPr="005F631A">
              <w:rPr>
                <w:rFonts w:ascii="Helvetica" w:hAnsi="Helvetica"/>
                <w:b/>
                <w:bCs/>
                <w:sz w:val="18"/>
                <w:szCs w:val="18"/>
              </w:rPr>
              <w:t>N</w:t>
            </w:r>
            <w:r w:rsidR="005F631A">
              <w:rPr>
                <w:rFonts w:ascii="Helvetica" w:hAnsi="Helvetica"/>
                <w:b/>
                <w:bCs/>
                <w:sz w:val="18"/>
                <w:szCs w:val="18"/>
              </w:rPr>
              <w:t>, number of mice</w:t>
            </w:r>
          </w:p>
        </w:tc>
        <w:tc>
          <w:tcPr>
            <w:tcW w:w="48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EDC5D3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br/>
              <w:t>Statistical analysi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CB13FC" w14:textId="77777777" w:rsidR="00A434EC" w:rsidRPr="005F631A" w:rsidRDefault="00A434EC" w:rsidP="00AB01EF">
            <w:pPr>
              <w:pStyle w:val="NormalWeb"/>
              <w:spacing w:before="0" w:beforeAutospacing="0" w:after="0" w:afterAutospacing="0"/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33CA666A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p-value</w:t>
            </w:r>
          </w:p>
        </w:tc>
      </w:tr>
      <w:tr w:rsidR="000F53C6" w:rsidRPr="005F631A" w14:paraId="75CFF8C9" w14:textId="77777777" w:rsidTr="00C952CF">
        <w:trPr>
          <w:trHeight w:val="1647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A6B2156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2AEAD881" w14:textId="40C114A3" w:rsidR="00A434EC" w:rsidRPr="005F631A" w:rsidRDefault="00A434EC" w:rsidP="00AB01EF">
            <w:pPr>
              <w:ind w:right="140"/>
              <w:rPr>
                <w:rFonts w:ascii="Helvetica" w:hAnsi="Helvetica"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>Fig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 4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8094CC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5D917F8" w14:textId="45796061" w:rsidR="00A434EC" w:rsidRPr="005F631A" w:rsidRDefault="000F53C6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Caspr2, P28</w:t>
            </w:r>
          </w:p>
          <w:p w14:paraId="351E7976" w14:textId="5CC80424" w:rsidR="00A434EC" w:rsidRPr="005F631A" w:rsidRDefault="000F53C6" w:rsidP="00885AE4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28 </w:t>
            </w:r>
            <w:r w:rsidR="00885AE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WT Male vs </w:t>
            </w:r>
            <w:r w:rsidR="00885AE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W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2673AA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7302BC1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8E58781" w14:textId="7651AA41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21 vs. 0.024</w:t>
            </w:r>
          </w:p>
          <w:p w14:paraId="039D61F3" w14:textId="39B960F0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C35FD9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D40E6FE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35F132F" w14:textId="60A79CBD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 vs. 4</w:t>
            </w:r>
          </w:p>
        </w:tc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</w:tcPr>
          <w:p w14:paraId="116FA448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0987F98" w14:textId="77777777" w:rsidR="000F53C6" w:rsidRPr="005F631A" w:rsidRDefault="000F53C6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Unpaired, two-way t-test</w:t>
            </w:r>
          </w:p>
          <w:p w14:paraId="3C3393E8" w14:textId="696FA80B" w:rsidR="000F53C6" w:rsidRPr="005F631A" w:rsidRDefault="000F53C6" w:rsidP="00885AE4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t = 0.3440</w:t>
            </w:r>
            <w:r w:rsidR="00885AE4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df</w:t>
            </w:r>
            <w:proofErr w:type="spellEnd"/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= 6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1BE1169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3AEB2BA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</w:p>
          <w:p w14:paraId="346DDD4F" w14:textId="1DEF7251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p=0.74</w:t>
            </w:r>
          </w:p>
        </w:tc>
      </w:tr>
      <w:tr w:rsidR="00A434EC" w:rsidRPr="005F631A" w14:paraId="26AFB1CA" w14:textId="77777777" w:rsidTr="00C952CF">
        <w:trPr>
          <w:trHeight w:val="223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6883619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72903951" w14:textId="7A1D352B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5F631A">
              <w:rPr>
                <w:rFonts w:ascii="Helvetica" w:hAnsi="Helvetica"/>
                <w:b/>
                <w:bCs/>
                <w:sz w:val="18"/>
                <w:szCs w:val="18"/>
              </w:rPr>
              <w:t xml:space="preserve">Fig </w:t>
            </w:r>
            <w:r w:rsidR="006616D0" w:rsidRPr="005F631A">
              <w:rPr>
                <w:rFonts w:ascii="Helvetica" w:hAnsi="Helvetica"/>
                <w:b/>
                <w:bCs/>
                <w:sz w:val="18"/>
                <w:szCs w:val="18"/>
              </w:rPr>
              <w:t>5</w:t>
            </w:r>
            <w:r w:rsidR="00C116EE">
              <w:rPr>
                <w:rFonts w:ascii="Helvetica" w:hAnsi="Helvetica"/>
                <w:b/>
                <w:bCs/>
                <w:sz w:val="18"/>
                <w:szCs w:val="18"/>
              </w:rPr>
              <w:t>G</w:t>
            </w:r>
          </w:p>
          <w:p w14:paraId="21F3C945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  <w:p w14:paraId="207D24D3" w14:textId="77777777" w:rsidR="00A434EC" w:rsidRPr="005F631A" w:rsidRDefault="00A434EC" w:rsidP="00AB01EF">
            <w:pPr>
              <w:ind w:right="140"/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FA7470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  <w:p w14:paraId="5251D8F5" w14:textId="4E45FA18" w:rsidR="00A434EC" w:rsidRPr="005F631A" w:rsidRDefault="000F53C6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P2Y6</w:t>
            </w:r>
          </w:p>
          <w:p w14:paraId="28FD1AFA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3DDB68D" w14:textId="77777777" w:rsidR="000F53C6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 WT vs. KO</w:t>
            </w:r>
          </w:p>
          <w:p w14:paraId="5A32F8E3" w14:textId="1BB139A8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F WT vs. KO</w:t>
            </w:r>
          </w:p>
          <w:p w14:paraId="70830656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970454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58E0AB8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453E0697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778FAF36" w14:textId="1C74FE43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</w:t>
            </w:r>
            <w:r w:rsidR="000F53C6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1611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0.</w:t>
            </w:r>
            <w:r w:rsidR="000F53C6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9936</w:t>
            </w:r>
          </w:p>
          <w:p w14:paraId="5E419B15" w14:textId="309F5312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.01705 vs. 0.01571</w:t>
            </w:r>
          </w:p>
          <w:p w14:paraId="15E76732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6EB896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7AC4103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0646E6DC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58001E5D" w14:textId="45C2F8AA" w:rsidR="000F53C6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vs. 3</w:t>
            </w:r>
          </w:p>
          <w:p w14:paraId="4C42E4EF" w14:textId="08D6792B" w:rsidR="00A434EC" w:rsidRPr="005F631A" w:rsidRDefault="000F53C6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3 vs. 3</w:t>
            </w:r>
          </w:p>
        </w:tc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</w:tcPr>
          <w:p w14:paraId="3D558DE0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color w:val="000000" w:themeColor="dark1"/>
                <w:kern w:val="24"/>
                <w:sz w:val="18"/>
                <w:szCs w:val="18"/>
              </w:rPr>
              <w:t>Two-way ANOVA</w:t>
            </w:r>
          </w:p>
          <w:p w14:paraId="1630972E" w14:textId="3DEA1503" w:rsidR="00A434EC" w:rsidRPr="005F631A" w:rsidRDefault="00A434EC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Interaction: F (1,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7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47.21</w:t>
            </w:r>
            <w:r w:rsidR="006D467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  <w:p w14:paraId="61247A27" w14:textId="251551A6" w:rsidR="00A434EC" w:rsidRPr="005F631A" w:rsidRDefault="00A434EC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Sex: F (1,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7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16.45</w:t>
            </w:r>
            <w:r w:rsidR="006D467A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  <w:p w14:paraId="4F6F1E15" w14:textId="045DFB7E" w:rsidR="00A434EC" w:rsidRPr="005F631A" w:rsidRDefault="00A434EC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Genotype: F (1,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276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) = </w:t>
            </w:r>
            <w:r w:rsidR="00AB07EF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8.273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</w:p>
          <w:p w14:paraId="74E1E564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192A1E66" w14:textId="63923255" w:rsidR="00A434EC" w:rsidRPr="005F631A" w:rsidRDefault="006B4D20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Tukey</w:t>
            </w:r>
            <w:r w:rsidR="00A434EC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's multiple comparisons test:</w:t>
            </w:r>
          </w:p>
          <w:p w14:paraId="7FDCE646" w14:textId="188E3DEB" w:rsidR="00A434EC" w:rsidRPr="005F631A" w:rsidRDefault="006D467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M</w:t>
            </w:r>
            <w:r w:rsidR="00A434E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WT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="00A434E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587B069C" w14:textId="23EA1E60" w:rsidR="00A434EC" w:rsidRPr="005F631A" w:rsidRDefault="006D467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  <w:r w:rsidR="00A434E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 vs.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WT</w:t>
            </w:r>
          </w:p>
          <w:p w14:paraId="21779266" w14:textId="679C1B55" w:rsidR="00A434EC" w:rsidRPr="005F631A" w:rsidRDefault="006D467A" w:rsidP="00AB01EF">
            <w:pPr>
              <w:ind w:left="720"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M </w:t>
            </w:r>
            <w:r w:rsidR="00A434E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KO vs </w:t>
            </w:r>
            <w:r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P14 </w:t>
            </w:r>
            <w:r w:rsidR="006B4D20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 xml:space="preserve">F </w:t>
            </w:r>
            <w:r w:rsidR="00A434EC" w:rsidRPr="005F631A"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  <w:t>KO</w:t>
            </w:r>
          </w:p>
          <w:p w14:paraId="0338082F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79EB53D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3E9BA78D" w14:textId="065C29E3" w:rsidR="00A434EC" w:rsidRPr="005F631A" w:rsidRDefault="00AB07EF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5AD56B90" w14:textId="77777777" w:rsidR="00AB07EF" w:rsidRPr="005F631A" w:rsidRDefault="00AB07EF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4BA08A02" w14:textId="77777777" w:rsidR="00AB07EF" w:rsidRPr="005F631A" w:rsidRDefault="00AB07EF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004</w:t>
            </w:r>
          </w:p>
          <w:p w14:paraId="5F92E3A4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2133F953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  <w:p w14:paraId="61F0AA76" w14:textId="7CD011AA" w:rsidR="00A434EC" w:rsidRPr="005F631A" w:rsidRDefault="00A434EC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</w:t>
            </w:r>
            <w:r w:rsidR="00AB07EF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01</w:t>
            </w:r>
          </w:p>
          <w:p w14:paraId="68C84B61" w14:textId="3F56B6D2" w:rsidR="00A434EC" w:rsidRPr="005F631A" w:rsidRDefault="00A434EC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=0.</w:t>
            </w:r>
            <w:r w:rsidR="00AB07EF"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03</w:t>
            </w:r>
          </w:p>
          <w:p w14:paraId="19379A3E" w14:textId="75E44187" w:rsidR="00AB07EF" w:rsidRPr="005F631A" w:rsidRDefault="00AB07EF" w:rsidP="00AB01EF">
            <w:pPr>
              <w:ind w:right="140"/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5F631A">
              <w:rPr>
                <w:rFonts w:ascii="Helvetica" w:hAnsi="Helvetica" w:cs="Calibri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p&lt;0.001</w:t>
            </w:r>
          </w:p>
          <w:p w14:paraId="0951EAF7" w14:textId="77777777" w:rsidR="00A434EC" w:rsidRPr="005F631A" w:rsidRDefault="00A434EC" w:rsidP="00AB01EF">
            <w:pPr>
              <w:ind w:right="140"/>
              <w:rPr>
                <w:rFonts w:ascii="Helvetica" w:hAnsi="Helvetica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73D04878" w14:textId="77777777" w:rsidR="00A434EC" w:rsidRPr="005F631A" w:rsidRDefault="00A434EC">
      <w:pPr>
        <w:rPr>
          <w:sz w:val="18"/>
          <w:szCs w:val="18"/>
        </w:rPr>
      </w:pPr>
    </w:p>
    <w:p w14:paraId="4A2FFCE4" w14:textId="50719BC0" w:rsidR="002D56D7" w:rsidRPr="005F631A" w:rsidRDefault="002D56D7">
      <w:pPr>
        <w:rPr>
          <w:sz w:val="18"/>
          <w:szCs w:val="18"/>
        </w:rPr>
      </w:pPr>
    </w:p>
    <w:sectPr w:rsidR="002D56D7" w:rsidRPr="005F631A" w:rsidSect="005B22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BB"/>
    <w:rsid w:val="00043731"/>
    <w:rsid w:val="000441D9"/>
    <w:rsid w:val="00062127"/>
    <w:rsid w:val="000727D6"/>
    <w:rsid w:val="000A6ED1"/>
    <w:rsid w:val="000F43E0"/>
    <w:rsid w:val="000F53C6"/>
    <w:rsid w:val="00104518"/>
    <w:rsid w:val="001C5B6E"/>
    <w:rsid w:val="001F5BDB"/>
    <w:rsid w:val="002059E4"/>
    <w:rsid w:val="0022465D"/>
    <w:rsid w:val="00234123"/>
    <w:rsid w:val="00247F42"/>
    <w:rsid w:val="002862E2"/>
    <w:rsid w:val="002C1027"/>
    <w:rsid w:val="002C6223"/>
    <w:rsid w:val="002D56D7"/>
    <w:rsid w:val="002E1361"/>
    <w:rsid w:val="002F7A1A"/>
    <w:rsid w:val="00315AE2"/>
    <w:rsid w:val="00372E2C"/>
    <w:rsid w:val="003919AB"/>
    <w:rsid w:val="003A4870"/>
    <w:rsid w:val="003B7A09"/>
    <w:rsid w:val="003D33C3"/>
    <w:rsid w:val="003D7129"/>
    <w:rsid w:val="003E1827"/>
    <w:rsid w:val="00433EAC"/>
    <w:rsid w:val="00443FC3"/>
    <w:rsid w:val="0048770B"/>
    <w:rsid w:val="00495546"/>
    <w:rsid w:val="004A0186"/>
    <w:rsid w:val="004A4CB5"/>
    <w:rsid w:val="004E2AF4"/>
    <w:rsid w:val="005139A5"/>
    <w:rsid w:val="005637F2"/>
    <w:rsid w:val="005A0F26"/>
    <w:rsid w:val="005A6F83"/>
    <w:rsid w:val="005A74CF"/>
    <w:rsid w:val="005B123D"/>
    <w:rsid w:val="005B2270"/>
    <w:rsid w:val="005F2C4E"/>
    <w:rsid w:val="005F631A"/>
    <w:rsid w:val="0063066D"/>
    <w:rsid w:val="0065300F"/>
    <w:rsid w:val="006616D0"/>
    <w:rsid w:val="00670892"/>
    <w:rsid w:val="00682F25"/>
    <w:rsid w:val="006B4D20"/>
    <w:rsid w:val="006D467A"/>
    <w:rsid w:val="006E39CB"/>
    <w:rsid w:val="00716047"/>
    <w:rsid w:val="00747FB4"/>
    <w:rsid w:val="00762D6F"/>
    <w:rsid w:val="00782838"/>
    <w:rsid w:val="007B4F2F"/>
    <w:rsid w:val="007D2875"/>
    <w:rsid w:val="00815D4D"/>
    <w:rsid w:val="00856469"/>
    <w:rsid w:val="00885AE4"/>
    <w:rsid w:val="008D15D4"/>
    <w:rsid w:val="008E19E1"/>
    <w:rsid w:val="008F080B"/>
    <w:rsid w:val="009268AC"/>
    <w:rsid w:val="00927DF0"/>
    <w:rsid w:val="00936DA7"/>
    <w:rsid w:val="00974137"/>
    <w:rsid w:val="009808F0"/>
    <w:rsid w:val="009904CB"/>
    <w:rsid w:val="009C1FD2"/>
    <w:rsid w:val="009D1F38"/>
    <w:rsid w:val="009E7AA4"/>
    <w:rsid w:val="00A00426"/>
    <w:rsid w:val="00A01F52"/>
    <w:rsid w:val="00A03E81"/>
    <w:rsid w:val="00A2405B"/>
    <w:rsid w:val="00A434EC"/>
    <w:rsid w:val="00A6194C"/>
    <w:rsid w:val="00A75A28"/>
    <w:rsid w:val="00AB01EF"/>
    <w:rsid w:val="00AB07EF"/>
    <w:rsid w:val="00AF41CB"/>
    <w:rsid w:val="00B6085D"/>
    <w:rsid w:val="00B729FB"/>
    <w:rsid w:val="00B81CB8"/>
    <w:rsid w:val="00B90E0A"/>
    <w:rsid w:val="00BA2132"/>
    <w:rsid w:val="00BC24A2"/>
    <w:rsid w:val="00BC697B"/>
    <w:rsid w:val="00BC6A97"/>
    <w:rsid w:val="00C0348A"/>
    <w:rsid w:val="00C116EE"/>
    <w:rsid w:val="00C23727"/>
    <w:rsid w:val="00C27A09"/>
    <w:rsid w:val="00C52071"/>
    <w:rsid w:val="00C73E67"/>
    <w:rsid w:val="00C952CF"/>
    <w:rsid w:val="00CA400A"/>
    <w:rsid w:val="00CB6EDF"/>
    <w:rsid w:val="00CD23E0"/>
    <w:rsid w:val="00D119E2"/>
    <w:rsid w:val="00D17897"/>
    <w:rsid w:val="00D30568"/>
    <w:rsid w:val="00D55449"/>
    <w:rsid w:val="00D575C5"/>
    <w:rsid w:val="00D67D8D"/>
    <w:rsid w:val="00DB683D"/>
    <w:rsid w:val="00DE0642"/>
    <w:rsid w:val="00DE2EAF"/>
    <w:rsid w:val="00DF2FBB"/>
    <w:rsid w:val="00E459F4"/>
    <w:rsid w:val="00E540CA"/>
    <w:rsid w:val="00E64EA0"/>
    <w:rsid w:val="00EC3B28"/>
    <w:rsid w:val="00EE4375"/>
    <w:rsid w:val="00EF7477"/>
    <w:rsid w:val="00F07D56"/>
    <w:rsid w:val="00F57E44"/>
    <w:rsid w:val="00F674D9"/>
    <w:rsid w:val="00F74C8C"/>
    <w:rsid w:val="00F8259E"/>
    <w:rsid w:val="00FA0444"/>
    <w:rsid w:val="00FA18F8"/>
    <w:rsid w:val="00FB1B0C"/>
    <w:rsid w:val="00FD33FC"/>
    <w:rsid w:val="00FF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F753E"/>
  <w15:docId w15:val="{C32982C0-9DD5-E342-92C0-B8496ABC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F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2F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5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6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6D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6D7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451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dcaaa4-09ad-4faa-8bc4-5054dab1be1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628A42B27F341B206B2C2192B28D7" ma:contentTypeVersion="18" ma:contentTypeDescription="Create a new document." ma:contentTypeScope="" ma:versionID="56010db095518a8551e2ce0725abae13">
  <xsd:schema xmlns:xsd="http://www.w3.org/2001/XMLSchema" xmlns:xs="http://www.w3.org/2001/XMLSchema" xmlns:p="http://schemas.microsoft.com/office/2006/metadata/properties" xmlns:ns1="http://schemas.microsoft.com/sharepoint/v3" xmlns:ns3="cbbe0e87-4c64-4287-9af9-71c8a1a12ea7" xmlns:ns4="71dcaaa4-09ad-4faa-8bc4-5054dab1be1b" targetNamespace="http://schemas.microsoft.com/office/2006/metadata/properties" ma:root="true" ma:fieldsID="dc980be27c61caaf72e22560131df608" ns1:_="" ns3:_="" ns4:_="">
    <xsd:import namespace="http://schemas.microsoft.com/sharepoint/v3"/>
    <xsd:import namespace="cbbe0e87-4c64-4287-9af9-71c8a1a12ea7"/>
    <xsd:import namespace="71dcaaa4-09ad-4faa-8bc4-5054dab1be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e0e87-4c64-4287-9af9-71c8a1a12e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caaa4-09ad-4faa-8bc4-5054dab1b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0B23F2-DD60-47E8-9C63-D94C416D2803}">
  <ds:schemaRefs>
    <ds:schemaRef ds:uri="http://schemas.microsoft.com/office/2006/metadata/properties"/>
    <ds:schemaRef ds:uri="http://schemas.microsoft.com/office/infopath/2007/PartnerControls"/>
    <ds:schemaRef ds:uri="71dcaaa4-09ad-4faa-8bc4-5054dab1be1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A2FD6B86-00F9-4621-9DBB-0268FC22C1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5337CE-41FC-45F3-8B80-782623E4FF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be0e87-4c64-4287-9af9-71c8a1a12ea7"/>
    <ds:schemaRef ds:uri="71dcaaa4-09ad-4faa-8bc4-5054dab1be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2205</Words>
  <Characters>11070</Characters>
  <Application>Microsoft Office Word</Application>
  <DocSecurity>0</DocSecurity>
  <Lines>23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wson</dc:creator>
  <cp:keywords/>
  <dc:description/>
  <cp:lastModifiedBy>Uwe Drescher</cp:lastModifiedBy>
  <cp:revision>5</cp:revision>
  <dcterms:created xsi:type="dcterms:W3CDTF">2023-08-02T12:10:00Z</dcterms:created>
  <dcterms:modified xsi:type="dcterms:W3CDTF">2023-08-0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7628A42B27F341B206B2C2192B28D7</vt:lpwstr>
  </property>
</Properties>
</file>